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B8B60" w14:textId="0C2900F0" w:rsidR="00CE2A1D" w:rsidRPr="003329FB" w:rsidRDefault="00CE2A1D" w:rsidP="00533849">
      <w:pPr>
        <w:pStyle w:val="Caption"/>
      </w:pPr>
      <w:bookmarkStart w:id="0" w:name="_Ref189558651"/>
      <w:r w:rsidRPr="007C7859">
        <w:rPr>
          <w:b/>
          <w:bCs/>
        </w:rPr>
        <w:t xml:space="preserve">Supplementary </w:t>
      </w:r>
      <w:bookmarkEnd w:id="0"/>
      <w:r w:rsidR="003329FB" w:rsidRPr="007C7859">
        <w:rPr>
          <w:b/>
          <w:bCs/>
        </w:rPr>
        <w:t>Fig</w:t>
      </w:r>
      <w:r w:rsidR="003329FB">
        <w:rPr>
          <w:b/>
          <w:bCs/>
        </w:rPr>
        <w:t>.</w:t>
      </w:r>
      <w:r w:rsidR="003329FB" w:rsidRPr="007C7859">
        <w:rPr>
          <w:b/>
          <w:bCs/>
        </w:rPr>
        <w:t xml:space="preserve"> </w:t>
      </w:r>
      <w:r w:rsidR="001009B4" w:rsidRPr="007C7859">
        <w:rPr>
          <w:b/>
          <w:bCs/>
        </w:rPr>
        <w:t>2</w:t>
      </w:r>
      <w:r w:rsidRPr="007C7859">
        <w:rPr>
          <w:b/>
          <w:bCs/>
        </w:rPr>
        <w:t xml:space="preserve"> </w:t>
      </w:r>
      <w:r w:rsidRPr="003329FB">
        <w:t xml:space="preserve">Individualised carbon emissions between factory </w:t>
      </w:r>
      <w:r w:rsidR="005F4ED5" w:rsidRPr="003329FB">
        <w:t>g</w:t>
      </w:r>
      <w:r w:rsidRPr="003329FB">
        <w:t xml:space="preserve">ate and consumer for </w:t>
      </w:r>
      <w:r w:rsidRPr="007C7859">
        <w:t>A</w:t>
      </w:r>
      <w:r w:rsidRPr="003329FB">
        <w:t>) aflibercept 2</w:t>
      </w:r>
      <w:r w:rsidR="001009B4" w:rsidRPr="003329FB">
        <w:t> </w:t>
      </w:r>
      <w:r w:rsidRPr="003329FB">
        <w:t xml:space="preserve">mg PFS and </w:t>
      </w:r>
      <w:r w:rsidRPr="007C7859">
        <w:t>B</w:t>
      </w:r>
      <w:r w:rsidRPr="003329FB">
        <w:t>) aflibercept 8</w:t>
      </w:r>
      <w:r w:rsidR="001009B4" w:rsidRPr="003329FB">
        <w:t> </w:t>
      </w:r>
      <w:r w:rsidRPr="003329FB">
        <w:t xml:space="preserve">mg PFS. </w:t>
      </w:r>
    </w:p>
    <w:p w14:paraId="57EA31C5" w14:textId="7B8BFD1B" w:rsidR="00CE2A1D" w:rsidRPr="00CE2A1D" w:rsidRDefault="00A252B6" w:rsidP="00CE2A1D">
      <w:pPr>
        <w:rPr>
          <w:b/>
          <w:bCs/>
        </w:rPr>
      </w:pPr>
      <w:r>
        <w:rPr>
          <w:noProof/>
          <w:sz w:val="16"/>
          <w:szCs w:val="16"/>
        </w:rPr>
        <w:drawing>
          <wp:inline distT="0" distB="0" distL="0" distR="0" wp14:anchorId="4479ED71" wp14:editId="33E5DCC3">
            <wp:extent cx="5731510" cy="6728460"/>
            <wp:effectExtent l="0" t="0" r="2540" b="0"/>
            <wp:docPr id="486171872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171872" name="Picture 2" descr="A screenshot of a computer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2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7C508" w14:textId="7DEF0CFB" w:rsidR="00C67AB5" w:rsidRDefault="005F4ED5" w:rsidP="00C67AB5">
      <w:pPr>
        <w:pStyle w:val="Caption"/>
        <w:spacing w:after="0" w:line="240" w:lineRule="auto"/>
      </w:pPr>
      <w:r w:rsidRPr="007C7859">
        <w:rPr>
          <w:i/>
          <w:iCs/>
        </w:rPr>
        <w:t>PFS</w:t>
      </w:r>
      <w:r>
        <w:t xml:space="preserve"> pre-filled syringe. </w:t>
      </w:r>
    </w:p>
    <w:p w14:paraId="11DEE6A4" w14:textId="79E39086" w:rsidR="001072B9" w:rsidRPr="00CE2A1D" w:rsidRDefault="00D93557" w:rsidP="00780AAB">
      <w:pPr>
        <w:pStyle w:val="Caption"/>
        <w:spacing w:after="0" w:line="240" w:lineRule="auto"/>
      </w:pPr>
      <w:r>
        <w:t xml:space="preserve">The values shown in the figure are specific to the product formulations </w:t>
      </w:r>
      <w:r w:rsidR="00751B65">
        <w:t>shown</w:t>
      </w:r>
      <w:r w:rsidR="00DE7DE4">
        <w:t>,</w:t>
      </w:r>
      <w:r>
        <w:t xml:space="preserve"> and the total emissions </w:t>
      </w:r>
      <w:r w:rsidR="00751B65">
        <w:t xml:space="preserve">are </w:t>
      </w:r>
      <w:r w:rsidR="00545561">
        <w:t xml:space="preserve">for the stages </w:t>
      </w:r>
      <w:r w:rsidR="00751B65">
        <w:t xml:space="preserve">between factory gate and patient only. </w:t>
      </w:r>
      <w:r w:rsidR="001072B9" w:rsidRPr="002B4F12">
        <w:t xml:space="preserve">Development </w:t>
      </w:r>
      <w:r>
        <w:t xml:space="preserve">of this tool </w:t>
      </w:r>
      <w:r w:rsidR="001072B9" w:rsidRPr="002B4F12">
        <w:t>was funded by Bayer plc, UK.</w:t>
      </w:r>
    </w:p>
    <w:sectPr w:rsidR="001072B9" w:rsidRPr="00CE2A1D" w:rsidSect="003645B8">
      <w:footerReference w:type="default" r:id="rId12"/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3A1F9" w14:textId="77777777" w:rsidR="00716D61" w:rsidRDefault="00716D61" w:rsidP="003B1A62">
      <w:pPr>
        <w:spacing w:after="0" w:line="240" w:lineRule="auto"/>
      </w:pPr>
      <w:r>
        <w:separator/>
      </w:r>
    </w:p>
  </w:endnote>
  <w:endnote w:type="continuationSeparator" w:id="0">
    <w:p w14:paraId="6EDA4E0F" w14:textId="77777777" w:rsidR="00716D61" w:rsidRDefault="00716D61" w:rsidP="003B1A62">
      <w:pPr>
        <w:spacing w:after="0" w:line="240" w:lineRule="auto"/>
      </w:pPr>
      <w:r>
        <w:continuationSeparator/>
      </w:r>
    </w:p>
  </w:endnote>
  <w:endnote w:type="continuationNotice" w:id="1">
    <w:p w14:paraId="1A1DF862" w14:textId="77777777" w:rsidR="00716D61" w:rsidRDefault="00716D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0155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C47DB4" w14:textId="4A1C9B77" w:rsidR="003B1A62" w:rsidRDefault="003B1A6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84351" w14:textId="77777777" w:rsidR="00716D61" w:rsidRDefault="00716D61" w:rsidP="003B1A62">
      <w:pPr>
        <w:spacing w:after="0" w:line="240" w:lineRule="auto"/>
      </w:pPr>
      <w:r>
        <w:separator/>
      </w:r>
    </w:p>
  </w:footnote>
  <w:footnote w:type="continuationSeparator" w:id="0">
    <w:p w14:paraId="13F47E1A" w14:textId="77777777" w:rsidR="00716D61" w:rsidRDefault="00716D61" w:rsidP="003B1A62">
      <w:pPr>
        <w:spacing w:after="0" w:line="240" w:lineRule="auto"/>
      </w:pPr>
      <w:r>
        <w:continuationSeparator/>
      </w:r>
    </w:p>
  </w:footnote>
  <w:footnote w:type="continuationNotice" w:id="1">
    <w:p w14:paraId="156B0DE9" w14:textId="77777777" w:rsidR="00716D61" w:rsidRDefault="00716D6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F9A7E6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2EED8E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B5B35F1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503A6C"/>
    <w:multiLevelType w:val="hybridMultilevel"/>
    <w:tmpl w:val="FC76042A"/>
    <w:lvl w:ilvl="0" w:tplc="0EF2BA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C06F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1583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5221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C20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EC4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96092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B8E8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CA89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56102E2"/>
    <w:multiLevelType w:val="hybridMultilevel"/>
    <w:tmpl w:val="69460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4F1CAD"/>
    <w:multiLevelType w:val="hybridMultilevel"/>
    <w:tmpl w:val="2BE661EC"/>
    <w:lvl w:ilvl="0" w:tplc="116E05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070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6EFD9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8C466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345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F44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B440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A87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22A5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AC556CC"/>
    <w:multiLevelType w:val="hybridMultilevel"/>
    <w:tmpl w:val="386A99FC"/>
    <w:lvl w:ilvl="0" w:tplc="CEB0EC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AA41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B4B5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2A32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2CE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AFE5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2C5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DC2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360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0D797EC0"/>
    <w:multiLevelType w:val="hybridMultilevel"/>
    <w:tmpl w:val="A732CE1A"/>
    <w:lvl w:ilvl="0" w:tplc="4A30A3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0860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B8CB9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BCE5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7BEF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0EEF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68A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BC04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E4EB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0E5D33A6"/>
    <w:multiLevelType w:val="hybridMultilevel"/>
    <w:tmpl w:val="571655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0320A37"/>
    <w:multiLevelType w:val="hybridMultilevel"/>
    <w:tmpl w:val="3140C780"/>
    <w:lvl w:ilvl="0" w:tplc="1A8E15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8665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688B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2C2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F201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C8C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840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76D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4097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763603E"/>
    <w:multiLevelType w:val="hybridMultilevel"/>
    <w:tmpl w:val="F6BA02AC"/>
    <w:lvl w:ilvl="0" w:tplc="D86052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5A1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60F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F27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6AA9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43CA9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4689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7EF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B469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1780338F"/>
    <w:multiLevelType w:val="hybridMultilevel"/>
    <w:tmpl w:val="D1BE04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2922EC"/>
    <w:multiLevelType w:val="hybridMultilevel"/>
    <w:tmpl w:val="DF6601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22653B"/>
    <w:multiLevelType w:val="hybridMultilevel"/>
    <w:tmpl w:val="D0002C22"/>
    <w:lvl w:ilvl="0" w:tplc="6FA44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9CB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EED3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DE6D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1A73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8295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C831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6A1D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6A4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876750B"/>
    <w:multiLevelType w:val="hybridMultilevel"/>
    <w:tmpl w:val="7748AA2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C0044D9"/>
    <w:multiLevelType w:val="hybridMultilevel"/>
    <w:tmpl w:val="E738149E"/>
    <w:lvl w:ilvl="0" w:tplc="5FBE6C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105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A3610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0ADC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743B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84D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F2C1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A874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C9EF8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2C8D643F"/>
    <w:multiLevelType w:val="hybridMultilevel"/>
    <w:tmpl w:val="059CAC08"/>
    <w:lvl w:ilvl="0" w:tplc="4C0CB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82061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B810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06C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8A02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5E7F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2A5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A29E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0B3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EC440ED"/>
    <w:multiLevelType w:val="hybridMultilevel"/>
    <w:tmpl w:val="FA2AC3FA"/>
    <w:lvl w:ilvl="0" w:tplc="DC52B1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BF800F6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B904C4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3326AA2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1A0AFA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E96BD1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188018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398631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4B0B6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8" w15:restartNumberingAfterBreak="0">
    <w:nsid w:val="2F94752C"/>
    <w:multiLevelType w:val="hybridMultilevel"/>
    <w:tmpl w:val="4CE8F4C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4A4979"/>
    <w:multiLevelType w:val="hybridMultilevel"/>
    <w:tmpl w:val="4CE8F4C0"/>
    <w:lvl w:ilvl="0" w:tplc="02D4027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4AE3E61"/>
    <w:multiLevelType w:val="hybridMultilevel"/>
    <w:tmpl w:val="BAF00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17561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38583B30"/>
    <w:multiLevelType w:val="hybridMultilevel"/>
    <w:tmpl w:val="B590DF8E"/>
    <w:lvl w:ilvl="0" w:tplc="F56837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E027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FB204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A34C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CCA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642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308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62A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3A4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11D2EA3"/>
    <w:multiLevelType w:val="hybridMultilevel"/>
    <w:tmpl w:val="C1289D5A"/>
    <w:lvl w:ilvl="0" w:tplc="268E7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5FC7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5206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8B6A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DC40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B3EAC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EE3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60CA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483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4855B14"/>
    <w:multiLevelType w:val="hybridMultilevel"/>
    <w:tmpl w:val="BFC6A3F2"/>
    <w:lvl w:ilvl="0" w:tplc="F9BE9F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50C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584AF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C8C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C00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5F26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348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D349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B8C9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86477E6"/>
    <w:multiLevelType w:val="hybridMultilevel"/>
    <w:tmpl w:val="23D277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17B2C07"/>
    <w:multiLevelType w:val="hybridMultilevel"/>
    <w:tmpl w:val="76E80B0A"/>
    <w:lvl w:ilvl="0" w:tplc="BBEE53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CA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2DC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7A8F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9C2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B8B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2A57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C63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04EE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2363520"/>
    <w:multiLevelType w:val="hybridMultilevel"/>
    <w:tmpl w:val="742C29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2733D45"/>
    <w:multiLevelType w:val="hybridMultilevel"/>
    <w:tmpl w:val="9E9EA3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C03A26"/>
    <w:multiLevelType w:val="hybridMultilevel"/>
    <w:tmpl w:val="024EEA8C"/>
    <w:lvl w:ilvl="0" w:tplc="AC4EB6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36C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50B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983C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48E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5FAD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1542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42B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0AE5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7103B2C"/>
    <w:multiLevelType w:val="hybridMultilevel"/>
    <w:tmpl w:val="CA64FDAE"/>
    <w:lvl w:ilvl="0" w:tplc="CCF464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AEC4158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8EB67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7A0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0C2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050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202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AEAB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7FB0841"/>
    <w:multiLevelType w:val="hybridMultilevel"/>
    <w:tmpl w:val="CAD28EFA"/>
    <w:lvl w:ilvl="0" w:tplc="95902A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1A6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E2D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108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0803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F8A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4D2E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7C72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CC40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585F05F8"/>
    <w:multiLevelType w:val="hybridMultilevel"/>
    <w:tmpl w:val="4718F790"/>
    <w:lvl w:ilvl="0" w:tplc="CCF464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8DE10BF"/>
    <w:multiLevelType w:val="hybridMultilevel"/>
    <w:tmpl w:val="61461D4E"/>
    <w:lvl w:ilvl="0" w:tplc="8A160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FE2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EEBD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D122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CC9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F27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D6BD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CCF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0CE6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5A2E70FD"/>
    <w:multiLevelType w:val="hybridMultilevel"/>
    <w:tmpl w:val="E9305C4C"/>
    <w:lvl w:ilvl="0" w:tplc="64102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AA45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763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F30C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1523E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DC9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CA4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646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7D20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61A66752"/>
    <w:multiLevelType w:val="hybridMultilevel"/>
    <w:tmpl w:val="11DCA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1D4305"/>
    <w:multiLevelType w:val="hybridMultilevel"/>
    <w:tmpl w:val="D438063C"/>
    <w:lvl w:ilvl="0" w:tplc="89FAC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1323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AA8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90018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6A03F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560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70A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2649B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4EA42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683A56E3"/>
    <w:multiLevelType w:val="hybridMultilevel"/>
    <w:tmpl w:val="642443E8"/>
    <w:lvl w:ilvl="0" w:tplc="50C8647C">
      <w:start w:val="1"/>
      <w:numFmt w:val="bullet"/>
      <w:lvlText w:val="-"/>
      <w:lvlJc w:val="left"/>
      <w:pPr>
        <w:ind w:left="360" w:hanging="360"/>
      </w:pPr>
      <w:rPr>
        <w:rFonts w:ascii="Aptos Narrow" w:eastAsia="Times New Roman" w:hAnsi="Aptos Narrow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8D20711"/>
    <w:multiLevelType w:val="hybridMultilevel"/>
    <w:tmpl w:val="6EB2194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FC811F9"/>
    <w:multiLevelType w:val="hybridMultilevel"/>
    <w:tmpl w:val="755A6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D216EF"/>
    <w:multiLevelType w:val="hybridMultilevel"/>
    <w:tmpl w:val="5A0A996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C017A37"/>
    <w:multiLevelType w:val="hybridMultilevel"/>
    <w:tmpl w:val="9348BBB0"/>
    <w:lvl w:ilvl="0" w:tplc="50A0834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5535004">
    <w:abstractNumId w:val="1"/>
  </w:num>
  <w:num w:numId="2" w16cid:durableId="1167792025">
    <w:abstractNumId w:val="21"/>
  </w:num>
  <w:num w:numId="3" w16cid:durableId="1763066041">
    <w:abstractNumId w:val="2"/>
  </w:num>
  <w:num w:numId="4" w16cid:durableId="1090585324">
    <w:abstractNumId w:val="0"/>
  </w:num>
  <w:num w:numId="5" w16cid:durableId="985472471">
    <w:abstractNumId w:val="39"/>
  </w:num>
  <w:num w:numId="6" w16cid:durableId="1062630562">
    <w:abstractNumId w:val="20"/>
  </w:num>
  <w:num w:numId="7" w16cid:durableId="137377748">
    <w:abstractNumId w:val="3"/>
  </w:num>
  <w:num w:numId="8" w16cid:durableId="603538174">
    <w:abstractNumId w:val="29"/>
  </w:num>
  <w:num w:numId="9" w16cid:durableId="1192379636">
    <w:abstractNumId w:val="26"/>
  </w:num>
  <w:num w:numId="10" w16cid:durableId="1397359376">
    <w:abstractNumId w:val="13"/>
  </w:num>
  <w:num w:numId="11" w16cid:durableId="259723379">
    <w:abstractNumId w:val="30"/>
  </w:num>
  <w:num w:numId="12" w16cid:durableId="941953711">
    <w:abstractNumId w:val="5"/>
  </w:num>
  <w:num w:numId="13" w16cid:durableId="430509635">
    <w:abstractNumId w:val="17"/>
  </w:num>
  <w:num w:numId="14" w16cid:durableId="151915244">
    <w:abstractNumId w:val="14"/>
  </w:num>
  <w:num w:numId="15" w16cid:durableId="1421828593">
    <w:abstractNumId w:val="11"/>
  </w:num>
  <w:num w:numId="16" w16cid:durableId="1869642328">
    <w:abstractNumId w:val="35"/>
  </w:num>
  <w:num w:numId="17" w16cid:durableId="1171334442">
    <w:abstractNumId w:val="38"/>
  </w:num>
  <w:num w:numId="18" w16cid:durableId="984744672">
    <w:abstractNumId w:val="40"/>
  </w:num>
  <w:num w:numId="19" w16cid:durableId="1172602461">
    <w:abstractNumId w:val="16"/>
  </w:num>
  <w:num w:numId="20" w16cid:durableId="324747240">
    <w:abstractNumId w:val="32"/>
  </w:num>
  <w:num w:numId="21" w16cid:durableId="1750274494">
    <w:abstractNumId w:val="25"/>
  </w:num>
  <w:num w:numId="22" w16cid:durableId="1242332050">
    <w:abstractNumId w:val="27"/>
  </w:num>
  <w:num w:numId="23" w16cid:durableId="1790004362">
    <w:abstractNumId w:val="8"/>
  </w:num>
  <w:num w:numId="24" w16cid:durableId="1596093021">
    <w:abstractNumId w:val="12"/>
  </w:num>
  <w:num w:numId="25" w16cid:durableId="1886140731">
    <w:abstractNumId w:val="28"/>
  </w:num>
  <w:num w:numId="26" w16cid:durableId="1553616738">
    <w:abstractNumId w:val="37"/>
  </w:num>
  <w:num w:numId="27" w16cid:durableId="824781969">
    <w:abstractNumId w:val="6"/>
  </w:num>
  <w:num w:numId="28" w16cid:durableId="1300111722">
    <w:abstractNumId w:val="31"/>
  </w:num>
  <w:num w:numId="29" w16cid:durableId="1071079912">
    <w:abstractNumId w:val="24"/>
  </w:num>
  <w:num w:numId="30" w16cid:durableId="1641500611">
    <w:abstractNumId w:val="15"/>
  </w:num>
  <w:num w:numId="31" w16cid:durableId="1026447142">
    <w:abstractNumId w:val="7"/>
  </w:num>
  <w:num w:numId="32" w16cid:durableId="1622221573">
    <w:abstractNumId w:val="41"/>
  </w:num>
  <w:num w:numId="33" w16cid:durableId="1179000004">
    <w:abstractNumId w:val="10"/>
  </w:num>
  <w:num w:numId="34" w16cid:durableId="800654673">
    <w:abstractNumId w:val="9"/>
  </w:num>
  <w:num w:numId="35" w16cid:durableId="26957816">
    <w:abstractNumId w:val="33"/>
  </w:num>
  <w:num w:numId="36" w16cid:durableId="770318713">
    <w:abstractNumId w:val="36"/>
  </w:num>
  <w:num w:numId="37" w16cid:durableId="374236263">
    <w:abstractNumId w:val="22"/>
  </w:num>
  <w:num w:numId="38" w16cid:durableId="758336448">
    <w:abstractNumId w:val="34"/>
  </w:num>
  <w:num w:numId="39" w16cid:durableId="1947689545">
    <w:abstractNumId w:val="23"/>
  </w:num>
  <w:num w:numId="40" w16cid:durableId="2010012507">
    <w:abstractNumId w:val="4"/>
  </w:num>
  <w:num w:numId="41" w16cid:durableId="2131776273">
    <w:abstractNumId w:val="19"/>
  </w:num>
  <w:num w:numId="42" w16cid:durableId="20163778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ye (updated 23 Apr 2025)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dett2xevdpxme20asvdpznwxxpzx2fwvpw&quot;&gt;Sustainability publication&lt;record-ids&gt;&lt;item&gt;1&lt;/item&gt;&lt;item&gt;2&lt;/item&gt;&lt;item&gt;3&lt;/item&gt;&lt;item&gt;4&lt;/item&gt;&lt;item&gt;5&lt;/item&gt;&lt;item&gt;10&lt;/item&gt;&lt;item&gt;16&lt;/item&gt;&lt;item&gt;17&lt;/item&gt;&lt;item&gt;18&lt;/item&gt;&lt;item&gt;19&lt;/item&gt;&lt;item&gt;21&lt;/item&gt;&lt;item&gt;24&lt;/item&gt;&lt;item&gt;25&lt;/item&gt;&lt;item&gt;26&lt;/item&gt;&lt;item&gt;28&lt;/item&gt;&lt;item&gt;29&lt;/item&gt;&lt;item&gt;31&lt;/item&gt;&lt;item&gt;32&lt;/item&gt;&lt;item&gt;33&lt;/item&gt;&lt;item&gt;34&lt;/item&gt;&lt;item&gt;35&lt;/item&gt;&lt;item&gt;36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/record-ids&gt;&lt;/item&gt;&lt;/Libraries&gt;"/>
  </w:docVars>
  <w:rsids>
    <w:rsidRoot w:val="00481004"/>
    <w:rsid w:val="000008D4"/>
    <w:rsid w:val="000015B4"/>
    <w:rsid w:val="000029F1"/>
    <w:rsid w:val="0000418E"/>
    <w:rsid w:val="00004DFC"/>
    <w:rsid w:val="000055B7"/>
    <w:rsid w:val="00005EA9"/>
    <w:rsid w:val="00006373"/>
    <w:rsid w:val="0000638D"/>
    <w:rsid w:val="00006431"/>
    <w:rsid w:val="00006656"/>
    <w:rsid w:val="00006AAC"/>
    <w:rsid w:val="0000771B"/>
    <w:rsid w:val="00007911"/>
    <w:rsid w:val="00010136"/>
    <w:rsid w:val="000114B5"/>
    <w:rsid w:val="0001395E"/>
    <w:rsid w:val="0001396B"/>
    <w:rsid w:val="000164F0"/>
    <w:rsid w:val="0001671E"/>
    <w:rsid w:val="00017CAA"/>
    <w:rsid w:val="00020254"/>
    <w:rsid w:val="000204C5"/>
    <w:rsid w:val="0002243D"/>
    <w:rsid w:val="000231E1"/>
    <w:rsid w:val="0002455B"/>
    <w:rsid w:val="00025E70"/>
    <w:rsid w:val="000279E7"/>
    <w:rsid w:val="00027B34"/>
    <w:rsid w:val="00027D53"/>
    <w:rsid w:val="000326F9"/>
    <w:rsid w:val="000339A7"/>
    <w:rsid w:val="0003430E"/>
    <w:rsid w:val="00040425"/>
    <w:rsid w:val="00040D87"/>
    <w:rsid w:val="00040E64"/>
    <w:rsid w:val="000418F3"/>
    <w:rsid w:val="000431C5"/>
    <w:rsid w:val="000444C6"/>
    <w:rsid w:val="00045891"/>
    <w:rsid w:val="00045E78"/>
    <w:rsid w:val="00045EE9"/>
    <w:rsid w:val="000465CD"/>
    <w:rsid w:val="00047CEE"/>
    <w:rsid w:val="00051CAB"/>
    <w:rsid w:val="00052561"/>
    <w:rsid w:val="0005264E"/>
    <w:rsid w:val="000528BC"/>
    <w:rsid w:val="00052F81"/>
    <w:rsid w:val="0006091F"/>
    <w:rsid w:val="00062217"/>
    <w:rsid w:val="00062306"/>
    <w:rsid w:val="0006242E"/>
    <w:rsid w:val="00062ED2"/>
    <w:rsid w:val="00062F97"/>
    <w:rsid w:val="000641C3"/>
    <w:rsid w:val="00064A1C"/>
    <w:rsid w:val="00065C30"/>
    <w:rsid w:val="00066195"/>
    <w:rsid w:val="0006685A"/>
    <w:rsid w:val="00066BA7"/>
    <w:rsid w:val="00067B74"/>
    <w:rsid w:val="0007087A"/>
    <w:rsid w:val="0007127C"/>
    <w:rsid w:val="00071C5C"/>
    <w:rsid w:val="00072AE2"/>
    <w:rsid w:val="00073442"/>
    <w:rsid w:val="00073818"/>
    <w:rsid w:val="00073A02"/>
    <w:rsid w:val="0007442A"/>
    <w:rsid w:val="000744E3"/>
    <w:rsid w:val="00074E7C"/>
    <w:rsid w:val="00075445"/>
    <w:rsid w:val="00075A02"/>
    <w:rsid w:val="00076E00"/>
    <w:rsid w:val="000771F4"/>
    <w:rsid w:val="00077577"/>
    <w:rsid w:val="00077ECF"/>
    <w:rsid w:val="00082416"/>
    <w:rsid w:val="000828A4"/>
    <w:rsid w:val="00082FD0"/>
    <w:rsid w:val="00084172"/>
    <w:rsid w:val="00084938"/>
    <w:rsid w:val="00084BC3"/>
    <w:rsid w:val="00084FF0"/>
    <w:rsid w:val="00085B21"/>
    <w:rsid w:val="00086D29"/>
    <w:rsid w:val="00090C57"/>
    <w:rsid w:val="00090F85"/>
    <w:rsid w:val="00092E6E"/>
    <w:rsid w:val="00093E0C"/>
    <w:rsid w:val="000941AE"/>
    <w:rsid w:val="000949DA"/>
    <w:rsid w:val="00096140"/>
    <w:rsid w:val="000963D7"/>
    <w:rsid w:val="0009644D"/>
    <w:rsid w:val="00096621"/>
    <w:rsid w:val="0009728C"/>
    <w:rsid w:val="00097FA4"/>
    <w:rsid w:val="000A082F"/>
    <w:rsid w:val="000A122A"/>
    <w:rsid w:val="000A1EBE"/>
    <w:rsid w:val="000A20A2"/>
    <w:rsid w:val="000A3A0F"/>
    <w:rsid w:val="000A4599"/>
    <w:rsid w:val="000A54A8"/>
    <w:rsid w:val="000B0102"/>
    <w:rsid w:val="000B1D2D"/>
    <w:rsid w:val="000B22BD"/>
    <w:rsid w:val="000B3191"/>
    <w:rsid w:val="000B4E4B"/>
    <w:rsid w:val="000B5FA8"/>
    <w:rsid w:val="000B5FAB"/>
    <w:rsid w:val="000B6039"/>
    <w:rsid w:val="000B722D"/>
    <w:rsid w:val="000B7388"/>
    <w:rsid w:val="000B7407"/>
    <w:rsid w:val="000C0BA1"/>
    <w:rsid w:val="000C2197"/>
    <w:rsid w:val="000C2667"/>
    <w:rsid w:val="000C28BC"/>
    <w:rsid w:val="000C31E5"/>
    <w:rsid w:val="000C33B4"/>
    <w:rsid w:val="000C3455"/>
    <w:rsid w:val="000C43D7"/>
    <w:rsid w:val="000C4A66"/>
    <w:rsid w:val="000C545F"/>
    <w:rsid w:val="000C6069"/>
    <w:rsid w:val="000D20A6"/>
    <w:rsid w:val="000D2441"/>
    <w:rsid w:val="000D2684"/>
    <w:rsid w:val="000D2E62"/>
    <w:rsid w:val="000D3471"/>
    <w:rsid w:val="000D34C5"/>
    <w:rsid w:val="000D4415"/>
    <w:rsid w:val="000D55BD"/>
    <w:rsid w:val="000D58AA"/>
    <w:rsid w:val="000D64F2"/>
    <w:rsid w:val="000D66D0"/>
    <w:rsid w:val="000D689A"/>
    <w:rsid w:val="000D768E"/>
    <w:rsid w:val="000D76E9"/>
    <w:rsid w:val="000E09F1"/>
    <w:rsid w:val="000E0C52"/>
    <w:rsid w:val="000E0CDB"/>
    <w:rsid w:val="000E26E2"/>
    <w:rsid w:val="000E2FCD"/>
    <w:rsid w:val="000E318B"/>
    <w:rsid w:val="000E36D3"/>
    <w:rsid w:val="000E565B"/>
    <w:rsid w:val="000E5E38"/>
    <w:rsid w:val="000E60A6"/>
    <w:rsid w:val="000E727C"/>
    <w:rsid w:val="000F0281"/>
    <w:rsid w:val="000F071F"/>
    <w:rsid w:val="000F09CE"/>
    <w:rsid w:val="000F238E"/>
    <w:rsid w:val="000F2C68"/>
    <w:rsid w:val="000F386C"/>
    <w:rsid w:val="000F40E8"/>
    <w:rsid w:val="000F5DD5"/>
    <w:rsid w:val="000F5F7D"/>
    <w:rsid w:val="000F69F2"/>
    <w:rsid w:val="000F6A35"/>
    <w:rsid w:val="000F6D7F"/>
    <w:rsid w:val="000F7DC9"/>
    <w:rsid w:val="001009B4"/>
    <w:rsid w:val="001029BF"/>
    <w:rsid w:val="0010450A"/>
    <w:rsid w:val="00105AE1"/>
    <w:rsid w:val="00105E90"/>
    <w:rsid w:val="00106737"/>
    <w:rsid w:val="001072B9"/>
    <w:rsid w:val="001106DB"/>
    <w:rsid w:val="00110AE0"/>
    <w:rsid w:val="001110E4"/>
    <w:rsid w:val="0011143B"/>
    <w:rsid w:val="00111E5F"/>
    <w:rsid w:val="00112DF6"/>
    <w:rsid w:val="0011346F"/>
    <w:rsid w:val="00116DBF"/>
    <w:rsid w:val="0012014C"/>
    <w:rsid w:val="00120BB2"/>
    <w:rsid w:val="00120D61"/>
    <w:rsid w:val="00121AB0"/>
    <w:rsid w:val="00121F83"/>
    <w:rsid w:val="001242A8"/>
    <w:rsid w:val="00124AD4"/>
    <w:rsid w:val="0012506A"/>
    <w:rsid w:val="0012510D"/>
    <w:rsid w:val="00126F5C"/>
    <w:rsid w:val="00127A92"/>
    <w:rsid w:val="001306F6"/>
    <w:rsid w:val="00131163"/>
    <w:rsid w:val="0013155D"/>
    <w:rsid w:val="00131EED"/>
    <w:rsid w:val="00132FE4"/>
    <w:rsid w:val="00134094"/>
    <w:rsid w:val="00134697"/>
    <w:rsid w:val="00135790"/>
    <w:rsid w:val="00135BBC"/>
    <w:rsid w:val="00136F6E"/>
    <w:rsid w:val="00137F98"/>
    <w:rsid w:val="00141022"/>
    <w:rsid w:val="00141A61"/>
    <w:rsid w:val="00141C57"/>
    <w:rsid w:val="00142FF5"/>
    <w:rsid w:val="001434F1"/>
    <w:rsid w:val="001440C5"/>
    <w:rsid w:val="00144236"/>
    <w:rsid w:val="001451CE"/>
    <w:rsid w:val="00145624"/>
    <w:rsid w:val="00145768"/>
    <w:rsid w:val="001461CB"/>
    <w:rsid w:val="001462DB"/>
    <w:rsid w:val="00146F1B"/>
    <w:rsid w:val="001504EE"/>
    <w:rsid w:val="00151F57"/>
    <w:rsid w:val="00151F58"/>
    <w:rsid w:val="00153B53"/>
    <w:rsid w:val="00153B73"/>
    <w:rsid w:val="001545AE"/>
    <w:rsid w:val="00154723"/>
    <w:rsid w:val="00156AF4"/>
    <w:rsid w:val="00160A2D"/>
    <w:rsid w:val="00162BC6"/>
    <w:rsid w:val="00164607"/>
    <w:rsid w:val="001670D7"/>
    <w:rsid w:val="00167145"/>
    <w:rsid w:val="00167980"/>
    <w:rsid w:val="00167F5F"/>
    <w:rsid w:val="001735A5"/>
    <w:rsid w:val="001742D8"/>
    <w:rsid w:val="001747A2"/>
    <w:rsid w:val="00174B9C"/>
    <w:rsid w:val="001762CE"/>
    <w:rsid w:val="001763F4"/>
    <w:rsid w:val="00176DDF"/>
    <w:rsid w:val="001774EA"/>
    <w:rsid w:val="001775D5"/>
    <w:rsid w:val="0017795F"/>
    <w:rsid w:val="00180B1D"/>
    <w:rsid w:val="0018344E"/>
    <w:rsid w:val="001846E9"/>
    <w:rsid w:val="00184C34"/>
    <w:rsid w:val="00184F1B"/>
    <w:rsid w:val="00187DFD"/>
    <w:rsid w:val="0019035D"/>
    <w:rsid w:val="001922BA"/>
    <w:rsid w:val="00192D2E"/>
    <w:rsid w:val="0019436A"/>
    <w:rsid w:val="00194B2F"/>
    <w:rsid w:val="00197770"/>
    <w:rsid w:val="0019778A"/>
    <w:rsid w:val="001A10E5"/>
    <w:rsid w:val="001A16D2"/>
    <w:rsid w:val="001A1FA3"/>
    <w:rsid w:val="001A3E09"/>
    <w:rsid w:val="001A449E"/>
    <w:rsid w:val="001A7821"/>
    <w:rsid w:val="001B0091"/>
    <w:rsid w:val="001B1FA2"/>
    <w:rsid w:val="001B7930"/>
    <w:rsid w:val="001C00E2"/>
    <w:rsid w:val="001C0853"/>
    <w:rsid w:val="001C2047"/>
    <w:rsid w:val="001C24CD"/>
    <w:rsid w:val="001C387D"/>
    <w:rsid w:val="001C393A"/>
    <w:rsid w:val="001C3F43"/>
    <w:rsid w:val="001C44B0"/>
    <w:rsid w:val="001C56A3"/>
    <w:rsid w:val="001C6093"/>
    <w:rsid w:val="001C6766"/>
    <w:rsid w:val="001C7CF4"/>
    <w:rsid w:val="001D2F5F"/>
    <w:rsid w:val="001D37AE"/>
    <w:rsid w:val="001D431C"/>
    <w:rsid w:val="001D5040"/>
    <w:rsid w:val="001D53DE"/>
    <w:rsid w:val="001D5D63"/>
    <w:rsid w:val="001E1410"/>
    <w:rsid w:val="001E1DCF"/>
    <w:rsid w:val="001E5259"/>
    <w:rsid w:val="001E5D54"/>
    <w:rsid w:val="001E60F5"/>
    <w:rsid w:val="001E6ABA"/>
    <w:rsid w:val="001E74FD"/>
    <w:rsid w:val="001F2001"/>
    <w:rsid w:val="001F2B69"/>
    <w:rsid w:val="001F324D"/>
    <w:rsid w:val="001F40C7"/>
    <w:rsid w:val="001F4BB5"/>
    <w:rsid w:val="001F4BEA"/>
    <w:rsid w:val="001F4F24"/>
    <w:rsid w:val="001F52B7"/>
    <w:rsid w:val="001F57D6"/>
    <w:rsid w:val="001F6FA6"/>
    <w:rsid w:val="001F7D0F"/>
    <w:rsid w:val="002010FE"/>
    <w:rsid w:val="0020290B"/>
    <w:rsid w:val="00203B21"/>
    <w:rsid w:val="00204603"/>
    <w:rsid w:val="00204F54"/>
    <w:rsid w:val="002054C6"/>
    <w:rsid w:val="00207DC4"/>
    <w:rsid w:val="00210C38"/>
    <w:rsid w:val="0021168F"/>
    <w:rsid w:val="00211FA8"/>
    <w:rsid w:val="0021569C"/>
    <w:rsid w:val="0021583A"/>
    <w:rsid w:val="00222171"/>
    <w:rsid w:val="002237BE"/>
    <w:rsid w:val="002239FA"/>
    <w:rsid w:val="0022453A"/>
    <w:rsid w:val="00225C53"/>
    <w:rsid w:val="00226561"/>
    <w:rsid w:val="002275C9"/>
    <w:rsid w:val="00230AC9"/>
    <w:rsid w:val="002323AB"/>
    <w:rsid w:val="00232E2C"/>
    <w:rsid w:val="0023377A"/>
    <w:rsid w:val="00233ACF"/>
    <w:rsid w:val="00233EF2"/>
    <w:rsid w:val="00235989"/>
    <w:rsid w:val="002368BE"/>
    <w:rsid w:val="002373FF"/>
    <w:rsid w:val="0023740C"/>
    <w:rsid w:val="00237E19"/>
    <w:rsid w:val="002404F8"/>
    <w:rsid w:val="002405A1"/>
    <w:rsid w:val="00240FB1"/>
    <w:rsid w:val="00242719"/>
    <w:rsid w:val="00243C8F"/>
    <w:rsid w:val="00244F60"/>
    <w:rsid w:val="002464D6"/>
    <w:rsid w:val="00246768"/>
    <w:rsid w:val="002531F9"/>
    <w:rsid w:val="00253876"/>
    <w:rsid w:val="00253F79"/>
    <w:rsid w:val="00254B57"/>
    <w:rsid w:val="00254D50"/>
    <w:rsid w:val="00255193"/>
    <w:rsid w:val="00255C63"/>
    <w:rsid w:val="0026009F"/>
    <w:rsid w:val="00260721"/>
    <w:rsid w:val="00260DA7"/>
    <w:rsid w:val="0026109A"/>
    <w:rsid w:val="00261158"/>
    <w:rsid w:val="002614AB"/>
    <w:rsid w:val="00262A15"/>
    <w:rsid w:val="00265B82"/>
    <w:rsid w:val="00265C19"/>
    <w:rsid w:val="00266645"/>
    <w:rsid w:val="002669C2"/>
    <w:rsid w:val="00266D76"/>
    <w:rsid w:val="0026793C"/>
    <w:rsid w:val="00270E31"/>
    <w:rsid w:val="002710CA"/>
    <w:rsid w:val="00271743"/>
    <w:rsid w:val="002722C6"/>
    <w:rsid w:val="002723B8"/>
    <w:rsid w:val="00272FE2"/>
    <w:rsid w:val="00273E9A"/>
    <w:rsid w:val="00276154"/>
    <w:rsid w:val="002768A3"/>
    <w:rsid w:val="00276E68"/>
    <w:rsid w:val="002773DB"/>
    <w:rsid w:val="0027769D"/>
    <w:rsid w:val="00277752"/>
    <w:rsid w:val="00277AEC"/>
    <w:rsid w:val="00277F62"/>
    <w:rsid w:val="00281A56"/>
    <w:rsid w:val="0028201D"/>
    <w:rsid w:val="002842F5"/>
    <w:rsid w:val="00284396"/>
    <w:rsid w:val="00287DFA"/>
    <w:rsid w:val="002915D9"/>
    <w:rsid w:val="00293B01"/>
    <w:rsid w:val="002949E9"/>
    <w:rsid w:val="00294BD8"/>
    <w:rsid w:val="00297897"/>
    <w:rsid w:val="0029795E"/>
    <w:rsid w:val="002A0BCA"/>
    <w:rsid w:val="002A1601"/>
    <w:rsid w:val="002A1CE4"/>
    <w:rsid w:val="002A3AA0"/>
    <w:rsid w:val="002A4B0D"/>
    <w:rsid w:val="002A4BD9"/>
    <w:rsid w:val="002A52FE"/>
    <w:rsid w:val="002A6008"/>
    <w:rsid w:val="002A7C7B"/>
    <w:rsid w:val="002B1BE7"/>
    <w:rsid w:val="002B1E7F"/>
    <w:rsid w:val="002B1FD5"/>
    <w:rsid w:val="002B3658"/>
    <w:rsid w:val="002B448D"/>
    <w:rsid w:val="002B4F12"/>
    <w:rsid w:val="002B5063"/>
    <w:rsid w:val="002B5C30"/>
    <w:rsid w:val="002B600A"/>
    <w:rsid w:val="002B6769"/>
    <w:rsid w:val="002B6E61"/>
    <w:rsid w:val="002B755D"/>
    <w:rsid w:val="002C1022"/>
    <w:rsid w:val="002C1AB9"/>
    <w:rsid w:val="002C200A"/>
    <w:rsid w:val="002C3005"/>
    <w:rsid w:val="002C54DE"/>
    <w:rsid w:val="002C57FF"/>
    <w:rsid w:val="002C6050"/>
    <w:rsid w:val="002C7347"/>
    <w:rsid w:val="002D02BE"/>
    <w:rsid w:val="002D06A7"/>
    <w:rsid w:val="002D3743"/>
    <w:rsid w:val="002D5060"/>
    <w:rsid w:val="002D630A"/>
    <w:rsid w:val="002D656F"/>
    <w:rsid w:val="002D7959"/>
    <w:rsid w:val="002D7CFE"/>
    <w:rsid w:val="002E055B"/>
    <w:rsid w:val="002E08A5"/>
    <w:rsid w:val="002E1042"/>
    <w:rsid w:val="002E1464"/>
    <w:rsid w:val="002E1672"/>
    <w:rsid w:val="002E4452"/>
    <w:rsid w:val="002E469D"/>
    <w:rsid w:val="002E59A5"/>
    <w:rsid w:val="002E681A"/>
    <w:rsid w:val="002E6AE5"/>
    <w:rsid w:val="002E7A03"/>
    <w:rsid w:val="002E7DC6"/>
    <w:rsid w:val="002F02D6"/>
    <w:rsid w:val="002F1805"/>
    <w:rsid w:val="002F29AC"/>
    <w:rsid w:val="002F374C"/>
    <w:rsid w:val="002F445C"/>
    <w:rsid w:val="002F5378"/>
    <w:rsid w:val="002F59CB"/>
    <w:rsid w:val="002F738A"/>
    <w:rsid w:val="003007C3"/>
    <w:rsid w:val="003012D9"/>
    <w:rsid w:val="00301E6B"/>
    <w:rsid w:val="00302294"/>
    <w:rsid w:val="00302A25"/>
    <w:rsid w:val="0030532A"/>
    <w:rsid w:val="00307420"/>
    <w:rsid w:val="00307718"/>
    <w:rsid w:val="00307839"/>
    <w:rsid w:val="00307C4F"/>
    <w:rsid w:val="00310439"/>
    <w:rsid w:val="003109D2"/>
    <w:rsid w:val="00310C0B"/>
    <w:rsid w:val="0031131E"/>
    <w:rsid w:val="00312553"/>
    <w:rsid w:val="0031261A"/>
    <w:rsid w:val="00313EE9"/>
    <w:rsid w:val="0031429E"/>
    <w:rsid w:val="00314CEF"/>
    <w:rsid w:val="00315D14"/>
    <w:rsid w:val="003176A1"/>
    <w:rsid w:val="00317949"/>
    <w:rsid w:val="00317DCC"/>
    <w:rsid w:val="00317F08"/>
    <w:rsid w:val="00320809"/>
    <w:rsid w:val="0032093A"/>
    <w:rsid w:val="00320B6F"/>
    <w:rsid w:val="00320FF7"/>
    <w:rsid w:val="00321078"/>
    <w:rsid w:val="0032182A"/>
    <w:rsid w:val="0032213D"/>
    <w:rsid w:val="00322864"/>
    <w:rsid w:val="00322AF1"/>
    <w:rsid w:val="00322CA9"/>
    <w:rsid w:val="00323705"/>
    <w:rsid w:val="00324544"/>
    <w:rsid w:val="003247E8"/>
    <w:rsid w:val="00326497"/>
    <w:rsid w:val="0032670B"/>
    <w:rsid w:val="00327A3D"/>
    <w:rsid w:val="00327E88"/>
    <w:rsid w:val="00331019"/>
    <w:rsid w:val="003326C4"/>
    <w:rsid w:val="003329FB"/>
    <w:rsid w:val="00333248"/>
    <w:rsid w:val="003337F6"/>
    <w:rsid w:val="003341C5"/>
    <w:rsid w:val="003369F5"/>
    <w:rsid w:val="0033732A"/>
    <w:rsid w:val="0033759D"/>
    <w:rsid w:val="00337933"/>
    <w:rsid w:val="00337989"/>
    <w:rsid w:val="00341042"/>
    <w:rsid w:val="00342F77"/>
    <w:rsid w:val="00343208"/>
    <w:rsid w:val="00343621"/>
    <w:rsid w:val="003441AF"/>
    <w:rsid w:val="00345BB5"/>
    <w:rsid w:val="003461D1"/>
    <w:rsid w:val="00346D51"/>
    <w:rsid w:val="00347E05"/>
    <w:rsid w:val="00350AD8"/>
    <w:rsid w:val="003512C8"/>
    <w:rsid w:val="00351F59"/>
    <w:rsid w:val="0035237F"/>
    <w:rsid w:val="00353767"/>
    <w:rsid w:val="00353E41"/>
    <w:rsid w:val="003541D9"/>
    <w:rsid w:val="00355385"/>
    <w:rsid w:val="003554BB"/>
    <w:rsid w:val="00360F94"/>
    <w:rsid w:val="00361D59"/>
    <w:rsid w:val="0036209B"/>
    <w:rsid w:val="003625DB"/>
    <w:rsid w:val="003645B8"/>
    <w:rsid w:val="00365584"/>
    <w:rsid w:val="00371A83"/>
    <w:rsid w:val="00371C20"/>
    <w:rsid w:val="00371E92"/>
    <w:rsid w:val="003749A3"/>
    <w:rsid w:val="00374B6D"/>
    <w:rsid w:val="00375805"/>
    <w:rsid w:val="00377C08"/>
    <w:rsid w:val="00380D52"/>
    <w:rsid w:val="00381C3A"/>
    <w:rsid w:val="003827D1"/>
    <w:rsid w:val="00382A40"/>
    <w:rsid w:val="00383453"/>
    <w:rsid w:val="00383DC4"/>
    <w:rsid w:val="00383F3E"/>
    <w:rsid w:val="0038444C"/>
    <w:rsid w:val="003849CE"/>
    <w:rsid w:val="00385096"/>
    <w:rsid w:val="00385382"/>
    <w:rsid w:val="00386370"/>
    <w:rsid w:val="00386481"/>
    <w:rsid w:val="003875FD"/>
    <w:rsid w:val="003906B4"/>
    <w:rsid w:val="00390ADF"/>
    <w:rsid w:val="00392C37"/>
    <w:rsid w:val="00393BFB"/>
    <w:rsid w:val="00394D62"/>
    <w:rsid w:val="00397C57"/>
    <w:rsid w:val="003A2118"/>
    <w:rsid w:val="003A440A"/>
    <w:rsid w:val="003A52B6"/>
    <w:rsid w:val="003A5361"/>
    <w:rsid w:val="003A56AC"/>
    <w:rsid w:val="003A5A0D"/>
    <w:rsid w:val="003A692E"/>
    <w:rsid w:val="003A7E24"/>
    <w:rsid w:val="003B16EF"/>
    <w:rsid w:val="003B1A62"/>
    <w:rsid w:val="003B1EE7"/>
    <w:rsid w:val="003B3DFC"/>
    <w:rsid w:val="003C0E31"/>
    <w:rsid w:val="003C0F81"/>
    <w:rsid w:val="003C2109"/>
    <w:rsid w:val="003C21C1"/>
    <w:rsid w:val="003C772D"/>
    <w:rsid w:val="003C7D3F"/>
    <w:rsid w:val="003D0CBB"/>
    <w:rsid w:val="003D1648"/>
    <w:rsid w:val="003D1CA0"/>
    <w:rsid w:val="003D26C2"/>
    <w:rsid w:val="003D589A"/>
    <w:rsid w:val="003D6007"/>
    <w:rsid w:val="003D650E"/>
    <w:rsid w:val="003D6581"/>
    <w:rsid w:val="003D665C"/>
    <w:rsid w:val="003D7858"/>
    <w:rsid w:val="003E2CF9"/>
    <w:rsid w:val="003E2FD9"/>
    <w:rsid w:val="003E3DB9"/>
    <w:rsid w:val="003E45FC"/>
    <w:rsid w:val="003E48E4"/>
    <w:rsid w:val="003E49B4"/>
    <w:rsid w:val="003E5BD5"/>
    <w:rsid w:val="003E6447"/>
    <w:rsid w:val="003E68BF"/>
    <w:rsid w:val="003E767B"/>
    <w:rsid w:val="003F0D43"/>
    <w:rsid w:val="003F0D98"/>
    <w:rsid w:val="003F2737"/>
    <w:rsid w:val="003F2DC3"/>
    <w:rsid w:val="003F6798"/>
    <w:rsid w:val="003F7274"/>
    <w:rsid w:val="003F74FF"/>
    <w:rsid w:val="003F76B5"/>
    <w:rsid w:val="003F7FDA"/>
    <w:rsid w:val="0040001A"/>
    <w:rsid w:val="00400235"/>
    <w:rsid w:val="00401116"/>
    <w:rsid w:val="00401CB0"/>
    <w:rsid w:val="00401DDE"/>
    <w:rsid w:val="00402505"/>
    <w:rsid w:val="004037F9"/>
    <w:rsid w:val="00403DAF"/>
    <w:rsid w:val="0040541B"/>
    <w:rsid w:val="0040556C"/>
    <w:rsid w:val="00407BCE"/>
    <w:rsid w:val="00410563"/>
    <w:rsid w:val="00410FE0"/>
    <w:rsid w:val="00411280"/>
    <w:rsid w:val="0041189B"/>
    <w:rsid w:val="00420A8B"/>
    <w:rsid w:val="0042168B"/>
    <w:rsid w:val="00421A0B"/>
    <w:rsid w:val="00422F78"/>
    <w:rsid w:val="004243C8"/>
    <w:rsid w:val="00426245"/>
    <w:rsid w:val="004264BF"/>
    <w:rsid w:val="00426CDC"/>
    <w:rsid w:val="004306ED"/>
    <w:rsid w:val="0043077A"/>
    <w:rsid w:val="00430C47"/>
    <w:rsid w:val="00430CE9"/>
    <w:rsid w:val="004313E7"/>
    <w:rsid w:val="00432769"/>
    <w:rsid w:val="00432C9D"/>
    <w:rsid w:val="0043387E"/>
    <w:rsid w:val="00434954"/>
    <w:rsid w:val="004349D0"/>
    <w:rsid w:val="00434C1C"/>
    <w:rsid w:val="00435C32"/>
    <w:rsid w:val="0043786F"/>
    <w:rsid w:val="00440266"/>
    <w:rsid w:val="00442078"/>
    <w:rsid w:val="004424CC"/>
    <w:rsid w:val="0044419F"/>
    <w:rsid w:val="00444361"/>
    <w:rsid w:val="00444396"/>
    <w:rsid w:val="00445566"/>
    <w:rsid w:val="00446A13"/>
    <w:rsid w:val="004524FE"/>
    <w:rsid w:val="00452F0F"/>
    <w:rsid w:val="004548AC"/>
    <w:rsid w:val="00455487"/>
    <w:rsid w:val="0045620D"/>
    <w:rsid w:val="004568E6"/>
    <w:rsid w:val="00456913"/>
    <w:rsid w:val="00456C30"/>
    <w:rsid w:val="0045716D"/>
    <w:rsid w:val="004600FC"/>
    <w:rsid w:val="004602F0"/>
    <w:rsid w:val="004608D8"/>
    <w:rsid w:val="00461CD8"/>
    <w:rsid w:val="004635A8"/>
    <w:rsid w:val="00463733"/>
    <w:rsid w:val="00463954"/>
    <w:rsid w:val="0046397E"/>
    <w:rsid w:val="0046653F"/>
    <w:rsid w:val="004674BD"/>
    <w:rsid w:val="00467636"/>
    <w:rsid w:val="00467843"/>
    <w:rsid w:val="004679C1"/>
    <w:rsid w:val="004712A3"/>
    <w:rsid w:val="00473115"/>
    <w:rsid w:val="00473177"/>
    <w:rsid w:val="004733EB"/>
    <w:rsid w:val="00473563"/>
    <w:rsid w:val="004739E7"/>
    <w:rsid w:val="00473A34"/>
    <w:rsid w:val="00474469"/>
    <w:rsid w:val="00475036"/>
    <w:rsid w:val="0047568C"/>
    <w:rsid w:val="0047628F"/>
    <w:rsid w:val="0047649C"/>
    <w:rsid w:val="00477D0E"/>
    <w:rsid w:val="004802B2"/>
    <w:rsid w:val="00480592"/>
    <w:rsid w:val="00481004"/>
    <w:rsid w:val="00481F8F"/>
    <w:rsid w:val="004828A8"/>
    <w:rsid w:val="00483980"/>
    <w:rsid w:val="00485F27"/>
    <w:rsid w:val="0048734D"/>
    <w:rsid w:val="0049082D"/>
    <w:rsid w:val="00490BEC"/>
    <w:rsid w:val="00491065"/>
    <w:rsid w:val="00492F71"/>
    <w:rsid w:val="004941D7"/>
    <w:rsid w:val="0049470F"/>
    <w:rsid w:val="004948B4"/>
    <w:rsid w:val="004948D9"/>
    <w:rsid w:val="00494CB3"/>
    <w:rsid w:val="004954B9"/>
    <w:rsid w:val="0049597E"/>
    <w:rsid w:val="004974AD"/>
    <w:rsid w:val="004A017A"/>
    <w:rsid w:val="004A073A"/>
    <w:rsid w:val="004A12D9"/>
    <w:rsid w:val="004A13A8"/>
    <w:rsid w:val="004A1550"/>
    <w:rsid w:val="004A19CA"/>
    <w:rsid w:val="004A42AB"/>
    <w:rsid w:val="004A4782"/>
    <w:rsid w:val="004A4FA6"/>
    <w:rsid w:val="004A5A7B"/>
    <w:rsid w:val="004B06B6"/>
    <w:rsid w:val="004B30F9"/>
    <w:rsid w:val="004B4A71"/>
    <w:rsid w:val="004B5AC5"/>
    <w:rsid w:val="004B6758"/>
    <w:rsid w:val="004B7506"/>
    <w:rsid w:val="004B7A7D"/>
    <w:rsid w:val="004C095E"/>
    <w:rsid w:val="004C0F5B"/>
    <w:rsid w:val="004C1131"/>
    <w:rsid w:val="004C24B8"/>
    <w:rsid w:val="004C2D31"/>
    <w:rsid w:val="004C3783"/>
    <w:rsid w:val="004C6CE1"/>
    <w:rsid w:val="004C7097"/>
    <w:rsid w:val="004D09E8"/>
    <w:rsid w:val="004D1CAC"/>
    <w:rsid w:val="004D23EC"/>
    <w:rsid w:val="004D2F28"/>
    <w:rsid w:val="004D3780"/>
    <w:rsid w:val="004D5E7D"/>
    <w:rsid w:val="004D6CC3"/>
    <w:rsid w:val="004E0015"/>
    <w:rsid w:val="004E0EDB"/>
    <w:rsid w:val="004E12BD"/>
    <w:rsid w:val="004E2205"/>
    <w:rsid w:val="004E291D"/>
    <w:rsid w:val="004E3442"/>
    <w:rsid w:val="004E4352"/>
    <w:rsid w:val="004E5B65"/>
    <w:rsid w:val="004E5E71"/>
    <w:rsid w:val="004E6BAF"/>
    <w:rsid w:val="004F094C"/>
    <w:rsid w:val="004F0E83"/>
    <w:rsid w:val="004F23A0"/>
    <w:rsid w:val="004F2D5C"/>
    <w:rsid w:val="004F2E7A"/>
    <w:rsid w:val="004F43E2"/>
    <w:rsid w:val="004F474C"/>
    <w:rsid w:val="004F4E47"/>
    <w:rsid w:val="004F6A7E"/>
    <w:rsid w:val="004F6E4A"/>
    <w:rsid w:val="004F714F"/>
    <w:rsid w:val="004F74BC"/>
    <w:rsid w:val="0050071B"/>
    <w:rsid w:val="005027D4"/>
    <w:rsid w:val="00503FDD"/>
    <w:rsid w:val="005041AF"/>
    <w:rsid w:val="0050577A"/>
    <w:rsid w:val="005057D8"/>
    <w:rsid w:val="00505CA7"/>
    <w:rsid w:val="00506838"/>
    <w:rsid w:val="00506F9E"/>
    <w:rsid w:val="00510879"/>
    <w:rsid w:val="00511C31"/>
    <w:rsid w:val="00512DA7"/>
    <w:rsid w:val="00514439"/>
    <w:rsid w:val="00515782"/>
    <w:rsid w:val="00520C76"/>
    <w:rsid w:val="005210C1"/>
    <w:rsid w:val="005215C4"/>
    <w:rsid w:val="0052581B"/>
    <w:rsid w:val="00525889"/>
    <w:rsid w:val="00526CC9"/>
    <w:rsid w:val="00526D31"/>
    <w:rsid w:val="0052732D"/>
    <w:rsid w:val="00530B90"/>
    <w:rsid w:val="005315A8"/>
    <w:rsid w:val="0053164B"/>
    <w:rsid w:val="005325B7"/>
    <w:rsid w:val="005331FB"/>
    <w:rsid w:val="00533849"/>
    <w:rsid w:val="00534F42"/>
    <w:rsid w:val="00535F17"/>
    <w:rsid w:val="00540251"/>
    <w:rsid w:val="00540C56"/>
    <w:rsid w:val="00541096"/>
    <w:rsid w:val="00542FD8"/>
    <w:rsid w:val="00543BD7"/>
    <w:rsid w:val="005441E8"/>
    <w:rsid w:val="0054460B"/>
    <w:rsid w:val="00545561"/>
    <w:rsid w:val="005466DB"/>
    <w:rsid w:val="00546A0C"/>
    <w:rsid w:val="00550573"/>
    <w:rsid w:val="005513BF"/>
    <w:rsid w:val="00552652"/>
    <w:rsid w:val="00552BED"/>
    <w:rsid w:val="00552E6B"/>
    <w:rsid w:val="005544FA"/>
    <w:rsid w:val="005558EC"/>
    <w:rsid w:val="00557248"/>
    <w:rsid w:val="00560F44"/>
    <w:rsid w:val="00561BF0"/>
    <w:rsid w:val="00562DB2"/>
    <w:rsid w:val="00564939"/>
    <w:rsid w:val="00565986"/>
    <w:rsid w:val="00566800"/>
    <w:rsid w:val="00567523"/>
    <w:rsid w:val="00571E2B"/>
    <w:rsid w:val="00572FDB"/>
    <w:rsid w:val="00573EE2"/>
    <w:rsid w:val="0057486C"/>
    <w:rsid w:val="00574E7F"/>
    <w:rsid w:val="00575DDD"/>
    <w:rsid w:val="00576820"/>
    <w:rsid w:val="00577154"/>
    <w:rsid w:val="00581FB6"/>
    <w:rsid w:val="00582294"/>
    <w:rsid w:val="00583245"/>
    <w:rsid w:val="00583B2D"/>
    <w:rsid w:val="00584745"/>
    <w:rsid w:val="00585EF7"/>
    <w:rsid w:val="005861EB"/>
    <w:rsid w:val="0058676B"/>
    <w:rsid w:val="00587C33"/>
    <w:rsid w:val="005901A6"/>
    <w:rsid w:val="0059113F"/>
    <w:rsid w:val="0059130F"/>
    <w:rsid w:val="005943F1"/>
    <w:rsid w:val="00594413"/>
    <w:rsid w:val="00595EBE"/>
    <w:rsid w:val="00596F54"/>
    <w:rsid w:val="005A002C"/>
    <w:rsid w:val="005A0C28"/>
    <w:rsid w:val="005A187E"/>
    <w:rsid w:val="005A1D7A"/>
    <w:rsid w:val="005A2090"/>
    <w:rsid w:val="005A30BF"/>
    <w:rsid w:val="005A5942"/>
    <w:rsid w:val="005A6892"/>
    <w:rsid w:val="005B309C"/>
    <w:rsid w:val="005B34BE"/>
    <w:rsid w:val="005B3731"/>
    <w:rsid w:val="005B5598"/>
    <w:rsid w:val="005B5C77"/>
    <w:rsid w:val="005C032F"/>
    <w:rsid w:val="005C0426"/>
    <w:rsid w:val="005C069A"/>
    <w:rsid w:val="005C0A9C"/>
    <w:rsid w:val="005C172A"/>
    <w:rsid w:val="005C1DD1"/>
    <w:rsid w:val="005C2849"/>
    <w:rsid w:val="005C3E90"/>
    <w:rsid w:val="005C55E4"/>
    <w:rsid w:val="005C56D2"/>
    <w:rsid w:val="005C5800"/>
    <w:rsid w:val="005C5F34"/>
    <w:rsid w:val="005C6BC5"/>
    <w:rsid w:val="005D03BE"/>
    <w:rsid w:val="005D1361"/>
    <w:rsid w:val="005D188C"/>
    <w:rsid w:val="005D1F82"/>
    <w:rsid w:val="005D3090"/>
    <w:rsid w:val="005D3442"/>
    <w:rsid w:val="005D5577"/>
    <w:rsid w:val="005D6696"/>
    <w:rsid w:val="005D7CFF"/>
    <w:rsid w:val="005E014F"/>
    <w:rsid w:val="005E025E"/>
    <w:rsid w:val="005E0952"/>
    <w:rsid w:val="005E0D44"/>
    <w:rsid w:val="005E1299"/>
    <w:rsid w:val="005E2120"/>
    <w:rsid w:val="005E264D"/>
    <w:rsid w:val="005E36AF"/>
    <w:rsid w:val="005E61E8"/>
    <w:rsid w:val="005E72B7"/>
    <w:rsid w:val="005E73BC"/>
    <w:rsid w:val="005E7719"/>
    <w:rsid w:val="005F0840"/>
    <w:rsid w:val="005F0B1A"/>
    <w:rsid w:val="005F24E3"/>
    <w:rsid w:val="005F44FD"/>
    <w:rsid w:val="005F4ED5"/>
    <w:rsid w:val="005F612C"/>
    <w:rsid w:val="005F764C"/>
    <w:rsid w:val="00601406"/>
    <w:rsid w:val="0060144E"/>
    <w:rsid w:val="00601918"/>
    <w:rsid w:val="006035B7"/>
    <w:rsid w:val="0060617A"/>
    <w:rsid w:val="00606CE1"/>
    <w:rsid w:val="00606E7D"/>
    <w:rsid w:val="00611E62"/>
    <w:rsid w:val="0061202B"/>
    <w:rsid w:val="00613CBE"/>
    <w:rsid w:val="00613DEA"/>
    <w:rsid w:val="00614309"/>
    <w:rsid w:val="006146CF"/>
    <w:rsid w:val="00614E48"/>
    <w:rsid w:val="00614E5A"/>
    <w:rsid w:val="006161E0"/>
    <w:rsid w:val="00616B26"/>
    <w:rsid w:val="00616BD7"/>
    <w:rsid w:val="00617080"/>
    <w:rsid w:val="006175DC"/>
    <w:rsid w:val="0062051B"/>
    <w:rsid w:val="00621B7D"/>
    <w:rsid w:val="00621C78"/>
    <w:rsid w:val="006227D5"/>
    <w:rsid w:val="0062352A"/>
    <w:rsid w:val="00624369"/>
    <w:rsid w:val="00625CB3"/>
    <w:rsid w:val="006315AA"/>
    <w:rsid w:val="00631D2E"/>
    <w:rsid w:val="00633CA0"/>
    <w:rsid w:val="00635FC7"/>
    <w:rsid w:val="006405E6"/>
    <w:rsid w:val="00640A53"/>
    <w:rsid w:val="00640C1B"/>
    <w:rsid w:val="00641206"/>
    <w:rsid w:val="006417E5"/>
    <w:rsid w:val="00641A99"/>
    <w:rsid w:val="00642803"/>
    <w:rsid w:val="006428F7"/>
    <w:rsid w:val="006440CE"/>
    <w:rsid w:val="006442F2"/>
    <w:rsid w:val="00644DBD"/>
    <w:rsid w:val="00644F35"/>
    <w:rsid w:val="0064548B"/>
    <w:rsid w:val="0064664F"/>
    <w:rsid w:val="006474EA"/>
    <w:rsid w:val="00647B69"/>
    <w:rsid w:val="00647F12"/>
    <w:rsid w:val="006509B8"/>
    <w:rsid w:val="00652EC5"/>
    <w:rsid w:val="00652FA6"/>
    <w:rsid w:val="00653171"/>
    <w:rsid w:val="00654786"/>
    <w:rsid w:val="00654C88"/>
    <w:rsid w:val="006563AE"/>
    <w:rsid w:val="00656511"/>
    <w:rsid w:val="006565BB"/>
    <w:rsid w:val="00656713"/>
    <w:rsid w:val="00656A8B"/>
    <w:rsid w:val="00656DC1"/>
    <w:rsid w:val="00660AD0"/>
    <w:rsid w:val="006620E4"/>
    <w:rsid w:val="00662D73"/>
    <w:rsid w:val="00662DE7"/>
    <w:rsid w:val="00663851"/>
    <w:rsid w:val="006657C6"/>
    <w:rsid w:val="006659E5"/>
    <w:rsid w:val="0066671C"/>
    <w:rsid w:val="0066767D"/>
    <w:rsid w:val="0066787A"/>
    <w:rsid w:val="00667967"/>
    <w:rsid w:val="0067008E"/>
    <w:rsid w:val="00670782"/>
    <w:rsid w:val="00670D33"/>
    <w:rsid w:val="0067144A"/>
    <w:rsid w:val="00671853"/>
    <w:rsid w:val="00671DF3"/>
    <w:rsid w:val="00672BAB"/>
    <w:rsid w:val="00672D39"/>
    <w:rsid w:val="006731C6"/>
    <w:rsid w:val="00674347"/>
    <w:rsid w:val="00674C66"/>
    <w:rsid w:val="00675D65"/>
    <w:rsid w:val="00676663"/>
    <w:rsid w:val="00676AC0"/>
    <w:rsid w:val="006773D1"/>
    <w:rsid w:val="00680DE7"/>
    <w:rsid w:val="00686CB3"/>
    <w:rsid w:val="00687048"/>
    <w:rsid w:val="00687B52"/>
    <w:rsid w:val="00690FA4"/>
    <w:rsid w:val="00691797"/>
    <w:rsid w:val="00694F5A"/>
    <w:rsid w:val="006A1B33"/>
    <w:rsid w:val="006A1FA5"/>
    <w:rsid w:val="006A33A9"/>
    <w:rsid w:val="006A3E7B"/>
    <w:rsid w:val="006A3FBB"/>
    <w:rsid w:val="006A40FB"/>
    <w:rsid w:val="006A5C54"/>
    <w:rsid w:val="006A6C80"/>
    <w:rsid w:val="006A75B6"/>
    <w:rsid w:val="006A75B9"/>
    <w:rsid w:val="006A774E"/>
    <w:rsid w:val="006B042E"/>
    <w:rsid w:val="006B1EFE"/>
    <w:rsid w:val="006B27B0"/>
    <w:rsid w:val="006B2813"/>
    <w:rsid w:val="006B2817"/>
    <w:rsid w:val="006B2AE0"/>
    <w:rsid w:val="006B345F"/>
    <w:rsid w:val="006B6429"/>
    <w:rsid w:val="006B7357"/>
    <w:rsid w:val="006C04D8"/>
    <w:rsid w:val="006C2C26"/>
    <w:rsid w:val="006C5459"/>
    <w:rsid w:val="006C7125"/>
    <w:rsid w:val="006C78D3"/>
    <w:rsid w:val="006D02D6"/>
    <w:rsid w:val="006D13A0"/>
    <w:rsid w:val="006D2F04"/>
    <w:rsid w:val="006D58D5"/>
    <w:rsid w:val="006D5F46"/>
    <w:rsid w:val="006E0827"/>
    <w:rsid w:val="006E0CEB"/>
    <w:rsid w:val="006E174A"/>
    <w:rsid w:val="006E187E"/>
    <w:rsid w:val="006E1B4F"/>
    <w:rsid w:val="006E265B"/>
    <w:rsid w:val="006E3C04"/>
    <w:rsid w:val="006E42F5"/>
    <w:rsid w:val="006E4C79"/>
    <w:rsid w:val="006E4F85"/>
    <w:rsid w:val="006E697F"/>
    <w:rsid w:val="006F1D9C"/>
    <w:rsid w:val="006F3129"/>
    <w:rsid w:val="006F363A"/>
    <w:rsid w:val="006F3661"/>
    <w:rsid w:val="006F4D53"/>
    <w:rsid w:val="006F5A37"/>
    <w:rsid w:val="006F6627"/>
    <w:rsid w:val="006F7719"/>
    <w:rsid w:val="006F7880"/>
    <w:rsid w:val="00700CA1"/>
    <w:rsid w:val="00701CBC"/>
    <w:rsid w:val="00702283"/>
    <w:rsid w:val="00703123"/>
    <w:rsid w:val="0070376C"/>
    <w:rsid w:val="00704FEB"/>
    <w:rsid w:val="0070655F"/>
    <w:rsid w:val="00710CCE"/>
    <w:rsid w:val="00710EFF"/>
    <w:rsid w:val="0071158E"/>
    <w:rsid w:val="00712B97"/>
    <w:rsid w:val="00714597"/>
    <w:rsid w:val="007155EE"/>
    <w:rsid w:val="00715993"/>
    <w:rsid w:val="00715B88"/>
    <w:rsid w:val="00716D61"/>
    <w:rsid w:val="00716DF0"/>
    <w:rsid w:val="00717E07"/>
    <w:rsid w:val="00720473"/>
    <w:rsid w:val="0072282C"/>
    <w:rsid w:val="00722C49"/>
    <w:rsid w:val="00723097"/>
    <w:rsid w:val="00723563"/>
    <w:rsid w:val="007246C0"/>
    <w:rsid w:val="00724844"/>
    <w:rsid w:val="007249EE"/>
    <w:rsid w:val="00724B25"/>
    <w:rsid w:val="0072555F"/>
    <w:rsid w:val="00726B6E"/>
    <w:rsid w:val="007306BA"/>
    <w:rsid w:val="00730E1E"/>
    <w:rsid w:val="00731960"/>
    <w:rsid w:val="007348FC"/>
    <w:rsid w:val="00734D61"/>
    <w:rsid w:val="007352DD"/>
    <w:rsid w:val="00736841"/>
    <w:rsid w:val="00737852"/>
    <w:rsid w:val="0074022C"/>
    <w:rsid w:val="007405C0"/>
    <w:rsid w:val="00740CA5"/>
    <w:rsid w:val="007414F3"/>
    <w:rsid w:val="00741FCC"/>
    <w:rsid w:val="00742CA6"/>
    <w:rsid w:val="007441E0"/>
    <w:rsid w:val="0074421E"/>
    <w:rsid w:val="007444F8"/>
    <w:rsid w:val="00744841"/>
    <w:rsid w:val="007470D4"/>
    <w:rsid w:val="00747383"/>
    <w:rsid w:val="0074793B"/>
    <w:rsid w:val="00750C0C"/>
    <w:rsid w:val="00750CAD"/>
    <w:rsid w:val="00751058"/>
    <w:rsid w:val="00751B65"/>
    <w:rsid w:val="007538EC"/>
    <w:rsid w:val="00754677"/>
    <w:rsid w:val="00754C01"/>
    <w:rsid w:val="007556E5"/>
    <w:rsid w:val="00760D8C"/>
    <w:rsid w:val="0076125B"/>
    <w:rsid w:val="00762229"/>
    <w:rsid w:val="00762A3E"/>
    <w:rsid w:val="0076525B"/>
    <w:rsid w:val="00765AE1"/>
    <w:rsid w:val="00766C77"/>
    <w:rsid w:val="0077060A"/>
    <w:rsid w:val="0077074F"/>
    <w:rsid w:val="00772336"/>
    <w:rsid w:val="0077299F"/>
    <w:rsid w:val="007739FE"/>
    <w:rsid w:val="00773A18"/>
    <w:rsid w:val="007743DF"/>
    <w:rsid w:val="00775B2B"/>
    <w:rsid w:val="007767C3"/>
    <w:rsid w:val="00777D89"/>
    <w:rsid w:val="0078069D"/>
    <w:rsid w:val="00780793"/>
    <w:rsid w:val="00780AAB"/>
    <w:rsid w:val="00781D2B"/>
    <w:rsid w:val="00790474"/>
    <w:rsid w:val="0079092B"/>
    <w:rsid w:val="007927DE"/>
    <w:rsid w:val="007937FB"/>
    <w:rsid w:val="00793B5C"/>
    <w:rsid w:val="00795755"/>
    <w:rsid w:val="00795802"/>
    <w:rsid w:val="00795B98"/>
    <w:rsid w:val="007960C3"/>
    <w:rsid w:val="00796565"/>
    <w:rsid w:val="007977B3"/>
    <w:rsid w:val="007A0B42"/>
    <w:rsid w:val="007A25E4"/>
    <w:rsid w:val="007A3558"/>
    <w:rsid w:val="007A3D2D"/>
    <w:rsid w:val="007A4DFC"/>
    <w:rsid w:val="007A59B2"/>
    <w:rsid w:val="007A7F62"/>
    <w:rsid w:val="007B03FD"/>
    <w:rsid w:val="007B139C"/>
    <w:rsid w:val="007B1B73"/>
    <w:rsid w:val="007B1C28"/>
    <w:rsid w:val="007B1C43"/>
    <w:rsid w:val="007B237D"/>
    <w:rsid w:val="007B27D2"/>
    <w:rsid w:val="007B5466"/>
    <w:rsid w:val="007B6398"/>
    <w:rsid w:val="007B6E60"/>
    <w:rsid w:val="007B7E49"/>
    <w:rsid w:val="007C112A"/>
    <w:rsid w:val="007C1197"/>
    <w:rsid w:val="007C3778"/>
    <w:rsid w:val="007C4278"/>
    <w:rsid w:val="007C5E18"/>
    <w:rsid w:val="007C6917"/>
    <w:rsid w:val="007C6EBF"/>
    <w:rsid w:val="007C7859"/>
    <w:rsid w:val="007D294C"/>
    <w:rsid w:val="007D5BA4"/>
    <w:rsid w:val="007D6E66"/>
    <w:rsid w:val="007D77B2"/>
    <w:rsid w:val="007E0776"/>
    <w:rsid w:val="007E09FB"/>
    <w:rsid w:val="007E12AF"/>
    <w:rsid w:val="007E1FE7"/>
    <w:rsid w:val="007E205A"/>
    <w:rsid w:val="007E3000"/>
    <w:rsid w:val="007E3047"/>
    <w:rsid w:val="007E53BD"/>
    <w:rsid w:val="007E674A"/>
    <w:rsid w:val="007E6CB3"/>
    <w:rsid w:val="007F0CFE"/>
    <w:rsid w:val="007F1F27"/>
    <w:rsid w:val="007F2CE7"/>
    <w:rsid w:val="007F4C47"/>
    <w:rsid w:val="007F7822"/>
    <w:rsid w:val="0080011E"/>
    <w:rsid w:val="00800AA5"/>
    <w:rsid w:val="008019AD"/>
    <w:rsid w:val="00802905"/>
    <w:rsid w:val="00803007"/>
    <w:rsid w:val="00803349"/>
    <w:rsid w:val="00803414"/>
    <w:rsid w:val="00804238"/>
    <w:rsid w:val="008053B8"/>
    <w:rsid w:val="00805637"/>
    <w:rsid w:val="0080613E"/>
    <w:rsid w:val="00806A7F"/>
    <w:rsid w:val="00810515"/>
    <w:rsid w:val="00810666"/>
    <w:rsid w:val="00810DA7"/>
    <w:rsid w:val="00811230"/>
    <w:rsid w:val="008115F0"/>
    <w:rsid w:val="008123FB"/>
    <w:rsid w:val="0081249A"/>
    <w:rsid w:val="008154E2"/>
    <w:rsid w:val="0081581B"/>
    <w:rsid w:val="008164E6"/>
    <w:rsid w:val="00816875"/>
    <w:rsid w:val="00817A62"/>
    <w:rsid w:val="008203F0"/>
    <w:rsid w:val="00820944"/>
    <w:rsid w:val="00822834"/>
    <w:rsid w:val="00823888"/>
    <w:rsid w:val="008239E3"/>
    <w:rsid w:val="008245CA"/>
    <w:rsid w:val="00824C42"/>
    <w:rsid w:val="00826397"/>
    <w:rsid w:val="0082661A"/>
    <w:rsid w:val="00830ABE"/>
    <w:rsid w:val="008314FF"/>
    <w:rsid w:val="00832A78"/>
    <w:rsid w:val="00833E7F"/>
    <w:rsid w:val="0083466C"/>
    <w:rsid w:val="0083533A"/>
    <w:rsid w:val="00835A4C"/>
    <w:rsid w:val="0083621A"/>
    <w:rsid w:val="00840773"/>
    <w:rsid w:val="00840945"/>
    <w:rsid w:val="0084109F"/>
    <w:rsid w:val="00841B90"/>
    <w:rsid w:val="00841E26"/>
    <w:rsid w:val="00842293"/>
    <w:rsid w:val="00844B7D"/>
    <w:rsid w:val="00845429"/>
    <w:rsid w:val="008461E7"/>
    <w:rsid w:val="00846D37"/>
    <w:rsid w:val="008523D8"/>
    <w:rsid w:val="00852C0B"/>
    <w:rsid w:val="0085637F"/>
    <w:rsid w:val="00856895"/>
    <w:rsid w:val="008571A8"/>
    <w:rsid w:val="00857282"/>
    <w:rsid w:val="00857636"/>
    <w:rsid w:val="00857E6D"/>
    <w:rsid w:val="00860229"/>
    <w:rsid w:val="00860D5D"/>
    <w:rsid w:val="00863BA0"/>
    <w:rsid w:val="00864FB8"/>
    <w:rsid w:val="00865CA1"/>
    <w:rsid w:val="0086678F"/>
    <w:rsid w:val="008670DB"/>
    <w:rsid w:val="008672CC"/>
    <w:rsid w:val="008673D1"/>
    <w:rsid w:val="00871FC1"/>
    <w:rsid w:val="0087202A"/>
    <w:rsid w:val="00872F9B"/>
    <w:rsid w:val="00875A5B"/>
    <w:rsid w:val="008770CB"/>
    <w:rsid w:val="00880271"/>
    <w:rsid w:val="008810A2"/>
    <w:rsid w:val="0088618B"/>
    <w:rsid w:val="0088666A"/>
    <w:rsid w:val="00887DD8"/>
    <w:rsid w:val="00890709"/>
    <w:rsid w:val="00890974"/>
    <w:rsid w:val="008924E5"/>
    <w:rsid w:val="00893688"/>
    <w:rsid w:val="00894134"/>
    <w:rsid w:val="008946EF"/>
    <w:rsid w:val="00896597"/>
    <w:rsid w:val="008A0E8C"/>
    <w:rsid w:val="008A1CB4"/>
    <w:rsid w:val="008A37DC"/>
    <w:rsid w:val="008A52A6"/>
    <w:rsid w:val="008A5601"/>
    <w:rsid w:val="008A5968"/>
    <w:rsid w:val="008A5FEA"/>
    <w:rsid w:val="008A6503"/>
    <w:rsid w:val="008A7260"/>
    <w:rsid w:val="008A7C63"/>
    <w:rsid w:val="008B0856"/>
    <w:rsid w:val="008B1564"/>
    <w:rsid w:val="008B167A"/>
    <w:rsid w:val="008B311C"/>
    <w:rsid w:val="008B36F9"/>
    <w:rsid w:val="008B47E6"/>
    <w:rsid w:val="008B7036"/>
    <w:rsid w:val="008C058D"/>
    <w:rsid w:val="008C1FAC"/>
    <w:rsid w:val="008C26D1"/>
    <w:rsid w:val="008C3598"/>
    <w:rsid w:val="008C49B6"/>
    <w:rsid w:val="008C4CFB"/>
    <w:rsid w:val="008C6533"/>
    <w:rsid w:val="008C6789"/>
    <w:rsid w:val="008C6912"/>
    <w:rsid w:val="008C6D96"/>
    <w:rsid w:val="008C7270"/>
    <w:rsid w:val="008C78D5"/>
    <w:rsid w:val="008C7D63"/>
    <w:rsid w:val="008D0912"/>
    <w:rsid w:val="008D0B0C"/>
    <w:rsid w:val="008D2361"/>
    <w:rsid w:val="008D2E6F"/>
    <w:rsid w:val="008D2F18"/>
    <w:rsid w:val="008D3479"/>
    <w:rsid w:val="008D363D"/>
    <w:rsid w:val="008D5345"/>
    <w:rsid w:val="008D74E2"/>
    <w:rsid w:val="008E0293"/>
    <w:rsid w:val="008E03EA"/>
    <w:rsid w:val="008E0BBB"/>
    <w:rsid w:val="008E1691"/>
    <w:rsid w:val="008E1D80"/>
    <w:rsid w:val="008E250F"/>
    <w:rsid w:val="008E441F"/>
    <w:rsid w:val="008E4C4F"/>
    <w:rsid w:val="008E4E44"/>
    <w:rsid w:val="008E5119"/>
    <w:rsid w:val="008E6354"/>
    <w:rsid w:val="008E7DA9"/>
    <w:rsid w:val="008F067B"/>
    <w:rsid w:val="008F14BB"/>
    <w:rsid w:val="008F1DA6"/>
    <w:rsid w:val="008F271A"/>
    <w:rsid w:val="008F358C"/>
    <w:rsid w:val="008F3DBF"/>
    <w:rsid w:val="008F3FAC"/>
    <w:rsid w:val="008F433A"/>
    <w:rsid w:val="008F495E"/>
    <w:rsid w:val="008F4AA8"/>
    <w:rsid w:val="008F55B5"/>
    <w:rsid w:val="008F5711"/>
    <w:rsid w:val="008F7287"/>
    <w:rsid w:val="008F7B5D"/>
    <w:rsid w:val="00901B9C"/>
    <w:rsid w:val="009035A2"/>
    <w:rsid w:val="009053FB"/>
    <w:rsid w:val="00906EBC"/>
    <w:rsid w:val="009079AE"/>
    <w:rsid w:val="009115FA"/>
    <w:rsid w:val="00911B97"/>
    <w:rsid w:val="00912783"/>
    <w:rsid w:val="00912904"/>
    <w:rsid w:val="0091493C"/>
    <w:rsid w:val="00915760"/>
    <w:rsid w:val="00916B94"/>
    <w:rsid w:val="00916CA9"/>
    <w:rsid w:val="009171E1"/>
    <w:rsid w:val="00917826"/>
    <w:rsid w:val="00921346"/>
    <w:rsid w:val="00921A53"/>
    <w:rsid w:val="009243CF"/>
    <w:rsid w:val="00924C0E"/>
    <w:rsid w:val="00924D41"/>
    <w:rsid w:val="00925D65"/>
    <w:rsid w:val="009302BF"/>
    <w:rsid w:val="009308AC"/>
    <w:rsid w:val="00930D15"/>
    <w:rsid w:val="0093407D"/>
    <w:rsid w:val="00934446"/>
    <w:rsid w:val="009344AB"/>
    <w:rsid w:val="00934760"/>
    <w:rsid w:val="0093493F"/>
    <w:rsid w:val="0093540D"/>
    <w:rsid w:val="0093560C"/>
    <w:rsid w:val="00936608"/>
    <w:rsid w:val="00936975"/>
    <w:rsid w:val="00937884"/>
    <w:rsid w:val="00937C91"/>
    <w:rsid w:val="0094006C"/>
    <w:rsid w:val="0094038D"/>
    <w:rsid w:val="0094044A"/>
    <w:rsid w:val="009419D8"/>
    <w:rsid w:val="00941CC4"/>
    <w:rsid w:val="00941DFB"/>
    <w:rsid w:val="0094226C"/>
    <w:rsid w:val="00942EFB"/>
    <w:rsid w:val="009437D1"/>
    <w:rsid w:val="009444A1"/>
    <w:rsid w:val="00944B5F"/>
    <w:rsid w:val="00945002"/>
    <w:rsid w:val="00945AC2"/>
    <w:rsid w:val="0094751A"/>
    <w:rsid w:val="00950738"/>
    <w:rsid w:val="00950869"/>
    <w:rsid w:val="00953476"/>
    <w:rsid w:val="00954136"/>
    <w:rsid w:val="00954CEA"/>
    <w:rsid w:val="00954D63"/>
    <w:rsid w:val="00954F47"/>
    <w:rsid w:val="00955AD6"/>
    <w:rsid w:val="00956167"/>
    <w:rsid w:val="00957104"/>
    <w:rsid w:val="009602C9"/>
    <w:rsid w:val="00965FE5"/>
    <w:rsid w:val="00966858"/>
    <w:rsid w:val="0096774E"/>
    <w:rsid w:val="00967D20"/>
    <w:rsid w:val="00972417"/>
    <w:rsid w:val="00972486"/>
    <w:rsid w:val="00972F95"/>
    <w:rsid w:val="009748D5"/>
    <w:rsid w:val="00975421"/>
    <w:rsid w:val="0097591D"/>
    <w:rsid w:val="00977D65"/>
    <w:rsid w:val="009801C7"/>
    <w:rsid w:val="00981639"/>
    <w:rsid w:val="00981856"/>
    <w:rsid w:val="00981D76"/>
    <w:rsid w:val="00982FE9"/>
    <w:rsid w:val="00984767"/>
    <w:rsid w:val="00984CC3"/>
    <w:rsid w:val="00985AAC"/>
    <w:rsid w:val="009869CB"/>
    <w:rsid w:val="00986F5F"/>
    <w:rsid w:val="00990B20"/>
    <w:rsid w:val="00990E38"/>
    <w:rsid w:val="0099101B"/>
    <w:rsid w:val="0099104D"/>
    <w:rsid w:val="009935C8"/>
    <w:rsid w:val="00994BB4"/>
    <w:rsid w:val="00994D63"/>
    <w:rsid w:val="00994EF0"/>
    <w:rsid w:val="0099535A"/>
    <w:rsid w:val="0099654D"/>
    <w:rsid w:val="00997124"/>
    <w:rsid w:val="00997995"/>
    <w:rsid w:val="009A2F1D"/>
    <w:rsid w:val="009A3831"/>
    <w:rsid w:val="009A4259"/>
    <w:rsid w:val="009A4FD3"/>
    <w:rsid w:val="009A5CEA"/>
    <w:rsid w:val="009A6266"/>
    <w:rsid w:val="009A6933"/>
    <w:rsid w:val="009A6937"/>
    <w:rsid w:val="009A6C84"/>
    <w:rsid w:val="009B0007"/>
    <w:rsid w:val="009B1875"/>
    <w:rsid w:val="009B246B"/>
    <w:rsid w:val="009B3286"/>
    <w:rsid w:val="009B4979"/>
    <w:rsid w:val="009B5341"/>
    <w:rsid w:val="009B5968"/>
    <w:rsid w:val="009B6244"/>
    <w:rsid w:val="009B6C88"/>
    <w:rsid w:val="009B797B"/>
    <w:rsid w:val="009C10C8"/>
    <w:rsid w:val="009C1720"/>
    <w:rsid w:val="009C27F3"/>
    <w:rsid w:val="009C2D71"/>
    <w:rsid w:val="009C2F42"/>
    <w:rsid w:val="009C3732"/>
    <w:rsid w:val="009C4FE3"/>
    <w:rsid w:val="009C52F0"/>
    <w:rsid w:val="009C5461"/>
    <w:rsid w:val="009C5B07"/>
    <w:rsid w:val="009C698B"/>
    <w:rsid w:val="009C75D2"/>
    <w:rsid w:val="009D05C8"/>
    <w:rsid w:val="009D0749"/>
    <w:rsid w:val="009D6E30"/>
    <w:rsid w:val="009E0A09"/>
    <w:rsid w:val="009E0BCA"/>
    <w:rsid w:val="009E238C"/>
    <w:rsid w:val="009E2B7F"/>
    <w:rsid w:val="009E2D9A"/>
    <w:rsid w:val="009E3123"/>
    <w:rsid w:val="009E3AA9"/>
    <w:rsid w:val="009E3F34"/>
    <w:rsid w:val="009E4239"/>
    <w:rsid w:val="009E4689"/>
    <w:rsid w:val="009E5134"/>
    <w:rsid w:val="009E5271"/>
    <w:rsid w:val="009E5FFD"/>
    <w:rsid w:val="009E6216"/>
    <w:rsid w:val="009E6852"/>
    <w:rsid w:val="009E6D38"/>
    <w:rsid w:val="009F0DBA"/>
    <w:rsid w:val="009F29D2"/>
    <w:rsid w:val="009F2CCF"/>
    <w:rsid w:val="009F35A9"/>
    <w:rsid w:val="009F3E2B"/>
    <w:rsid w:val="009F6D8C"/>
    <w:rsid w:val="009F7F9D"/>
    <w:rsid w:val="00A0007D"/>
    <w:rsid w:val="00A001BC"/>
    <w:rsid w:val="00A01864"/>
    <w:rsid w:val="00A01A61"/>
    <w:rsid w:val="00A01B25"/>
    <w:rsid w:val="00A028CE"/>
    <w:rsid w:val="00A02CF0"/>
    <w:rsid w:val="00A0519D"/>
    <w:rsid w:val="00A053AC"/>
    <w:rsid w:val="00A056FC"/>
    <w:rsid w:val="00A06373"/>
    <w:rsid w:val="00A0697D"/>
    <w:rsid w:val="00A06B32"/>
    <w:rsid w:val="00A077AD"/>
    <w:rsid w:val="00A07915"/>
    <w:rsid w:val="00A123D1"/>
    <w:rsid w:val="00A1408C"/>
    <w:rsid w:val="00A1496F"/>
    <w:rsid w:val="00A14E17"/>
    <w:rsid w:val="00A15610"/>
    <w:rsid w:val="00A15DB5"/>
    <w:rsid w:val="00A16F7D"/>
    <w:rsid w:val="00A21038"/>
    <w:rsid w:val="00A21FF2"/>
    <w:rsid w:val="00A22023"/>
    <w:rsid w:val="00A22BFF"/>
    <w:rsid w:val="00A24348"/>
    <w:rsid w:val="00A24359"/>
    <w:rsid w:val="00A24BF8"/>
    <w:rsid w:val="00A24D88"/>
    <w:rsid w:val="00A252B6"/>
    <w:rsid w:val="00A253B3"/>
    <w:rsid w:val="00A2680F"/>
    <w:rsid w:val="00A2696F"/>
    <w:rsid w:val="00A27028"/>
    <w:rsid w:val="00A30A33"/>
    <w:rsid w:val="00A30DB5"/>
    <w:rsid w:val="00A3121B"/>
    <w:rsid w:val="00A31374"/>
    <w:rsid w:val="00A31BD8"/>
    <w:rsid w:val="00A31E22"/>
    <w:rsid w:val="00A31E42"/>
    <w:rsid w:val="00A34559"/>
    <w:rsid w:val="00A3505C"/>
    <w:rsid w:val="00A35D1F"/>
    <w:rsid w:val="00A363FF"/>
    <w:rsid w:val="00A3726B"/>
    <w:rsid w:val="00A37635"/>
    <w:rsid w:val="00A40A8C"/>
    <w:rsid w:val="00A4143F"/>
    <w:rsid w:val="00A4162C"/>
    <w:rsid w:val="00A419BA"/>
    <w:rsid w:val="00A41D39"/>
    <w:rsid w:val="00A42EDF"/>
    <w:rsid w:val="00A43C81"/>
    <w:rsid w:val="00A43E7B"/>
    <w:rsid w:val="00A4457A"/>
    <w:rsid w:val="00A44D2D"/>
    <w:rsid w:val="00A47979"/>
    <w:rsid w:val="00A5019E"/>
    <w:rsid w:val="00A50EEE"/>
    <w:rsid w:val="00A51803"/>
    <w:rsid w:val="00A51F6E"/>
    <w:rsid w:val="00A520DB"/>
    <w:rsid w:val="00A53046"/>
    <w:rsid w:val="00A53297"/>
    <w:rsid w:val="00A53B0C"/>
    <w:rsid w:val="00A53E0B"/>
    <w:rsid w:val="00A547DC"/>
    <w:rsid w:val="00A5525D"/>
    <w:rsid w:val="00A555CE"/>
    <w:rsid w:val="00A55A97"/>
    <w:rsid w:val="00A568B6"/>
    <w:rsid w:val="00A5729C"/>
    <w:rsid w:val="00A579F2"/>
    <w:rsid w:val="00A61027"/>
    <w:rsid w:val="00A627E2"/>
    <w:rsid w:val="00A63D74"/>
    <w:rsid w:val="00A643AF"/>
    <w:rsid w:val="00A65441"/>
    <w:rsid w:val="00A65818"/>
    <w:rsid w:val="00A67402"/>
    <w:rsid w:val="00A674D6"/>
    <w:rsid w:val="00A7120D"/>
    <w:rsid w:val="00A71A8A"/>
    <w:rsid w:val="00A7262E"/>
    <w:rsid w:val="00A743D1"/>
    <w:rsid w:val="00A749AA"/>
    <w:rsid w:val="00A74C3C"/>
    <w:rsid w:val="00A75544"/>
    <w:rsid w:val="00A75AF2"/>
    <w:rsid w:val="00A7629C"/>
    <w:rsid w:val="00A7694C"/>
    <w:rsid w:val="00A77092"/>
    <w:rsid w:val="00A773F7"/>
    <w:rsid w:val="00A77807"/>
    <w:rsid w:val="00A80D62"/>
    <w:rsid w:val="00A81C9B"/>
    <w:rsid w:val="00A82910"/>
    <w:rsid w:val="00A82DEF"/>
    <w:rsid w:val="00A83458"/>
    <w:rsid w:val="00A858FA"/>
    <w:rsid w:val="00A85B81"/>
    <w:rsid w:val="00A86B84"/>
    <w:rsid w:val="00A90A5C"/>
    <w:rsid w:val="00A930F9"/>
    <w:rsid w:val="00A93315"/>
    <w:rsid w:val="00A934E0"/>
    <w:rsid w:val="00A937FD"/>
    <w:rsid w:val="00A94FF8"/>
    <w:rsid w:val="00A9619E"/>
    <w:rsid w:val="00A96CD2"/>
    <w:rsid w:val="00AA07B7"/>
    <w:rsid w:val="00AA1981"/>
    <w:rsid w:val="00AA22F1"/>
    <w:rsid w:val="00AA2425"/>
    <w:rsid w:val="00AA3A92"/>
    <w:rsid w:val="00AA52D6"/>
    <w:rsid w:val="00AA5E8C"/>
    <w:rsid w:val="00AA6C3E"/>
    <w:rsid w:val="00AB0761"/>
    <w:rsid w:val="00AB0E7A"/>
    <w:rsid w:val="00AB219E"/>
    <w:rsid w:val="00AB3713"/>
    <w:rsid w:val="00AB39A4"/>
    <w:rsid w:val="00AB4561"/>
    <w:rsid w:val="00AC0143"/>
    <w:rsid w:val="00AC041A"/>
    <w:rsid w:val="00AC2CFB"/>
    <w:rsid w:val="00AC67BF"/>
    <w:rsid w:val="00AC7B69"/>
    <w:rsid w:val="00AC7DF2"/>
    <w:rsid w:val="00AD00A8"/>
    <w:rsid w:val="00AD0BDA"/>
    <w:rsid w:val="00AD0D3E"/>
    <w:rsid w:val="00AD23E3"/>
    <w:rsid w:val="00AD3036"/>
    <w:rsid w:val="00AD4D01"/>
    <w:rsid w:val="00AE163A"/>
    <w:rsid w:val="00AE1D75"/>
    <w:rsid w:val="00AE2807"/>
    <w:rsid w:val="00AE559D"/>
    <w:rsid w:val="00AE5BA0"/>
    <w:rsid w:val="00AE5EEE"/>
    <w:rsid w:val="00AE691E"/>
    <w:rsid w:val="00AE6BDA"/>
    <w:rsid w:val="00AE7339"/>
    <w:rsid w:val="00AE7C85"/>
    <w:rsid w:val="00AF01B5"/>
    <w:rsid w:val="00AF130C"/>
    <w:rsid w:val="00AF22FA"/>
    <w:rsid w:val="00AF3D6B"/>
    <w:rsid w:val="00AF408A"/>
    <w:rsid w:val="00AF5148"/>
    <w:rsid w:val="00AF5346"/>
    <w:rsid w:val="00AF7A0E"/>
    <w:rsid w:val="00AF7BAA"/>
    <w:rsid w:val="00B009CD"/>
    <w:rsid w:val="00B00FFA"/>
    <w:rsid w:val="00B01AD7"/>
    <w:rsid w:val="00B03B29"/>
    <w:rsid w:val="00B0493A"/>
    <w:rsid w:val="00B06120"/>
    <w:rsid w:val="00B07097"/>
    <w:rsid w:val="00B12DBE"/>
    <w:rsid w:val="00B14307"/>
    <w:rsid w:val="00B15081"/>
    <w:rsid w:val="00B15A3C"/>
    <w:rsid w:val="00B16131"/>
    <w:rsid w:val="00B214AA"/>
    <w:rsid w:val="00B22032"/>
    <w:rsid w:val="00B2278B"/>
    <w:rsid w:val="00B22798"/>
    <w:rsid w:val="00B22988"/>
    <w:rsid w:val="00B23590"/>
    <w:rsid w:val="00B236E4"/>
    <w:rsid w:val="00B237C5"/>
    <w:rsid w:val="00B23B23"/>
    <w:rsid w:val="00B25C35"/>
    <w:rsid w:val="00B2602B"/>
    <w:rsid w:val="00B3219D"/>
    <w:rsid w:val="00B34905"/>
    <w:rsid w:val="00B36425"/>
    <w:rsid w:val="00B37BEF"/>
    <w:rsid w:val="00B40151"/>
    <w:rsid w:val="00B401A2"/>
    <w:rsid w:val="00B4193E"/>
    <w:rsid w:val="00B42F28"/>
    <w:rsid w:val="00B43E64"/>
    <w:rsid w:val="00B45897"/>
    <w:rsid w:val="00B45A9C"/>
    <w:rsid w:val="00B45D40"/>
    <w:rsid w:val="00B532FE"/>
    <w:rsid w:val="00B53524"/>
    <w:rsid w:val="00B5578D"/>
    <w:rsid w:val="00B56309"/>
    <w:rsid w:val="00B5698B"/>
    <w:rsid w:val="00B60267"/>
    <w:rsid w:val="00B60D57"/>
    <w:rsid w:val="00B62215"/>
    <w:rsid w:val="00B64840"/>
    <w:rsid w:val="00B6535C"/>
    <w:rsid w:val="00B65914"/>
    <w:rsid w:val="00B65C36"/>
    <w:rsid w:val="00B65F16"/>
    <w:rsid w:val="00B66505"/>
    <w:rsid w:val="00B67AA4"/>
    <w:rsid w:val="00B7080E"/>
    <w:rsid w:val="00B71F51"/>
    <w:rsid w:val="00B742CD"/>
    <w:rsid w:val="00B744AC"/>
    <w:rsid w:val="00B771CA"/>
    <w:rsid w:val="00B801C5"/>
    <w:rsid w:val="00B803DA"/>
    <w:rsid w:val="00B80601"/>
    <w:rsid w:val="00B8184A"/>
    <w:rsid w:val="00B8242D"/>
    <w:rsid w:val="00B829AC"/>
    <w:rsid w:val="00B84163"/>
    <w:rsid w:val="00B8453A"/>
    <w:rsid w:val="00B86677"/>
    <w:rsid w:val="00B8742D"/>
    <w:rsid w:val="00B87A70"/>
    <w:rsid w:val="00B9140B"/>
    <w:rsid w:val="00B91879"/>
    <w:rsid w:val="00B91D20"/>
    <w:rsid w:val="00B92A6E"/>
    <w:rsid w:val="00B935F1"/>
    <w:rsid w:val="00B93CF3"/>
    <w:rsid w:val="00B9415B"/>
    <w:rsid w:val="00B942F8"/>
    <w:rsid w:val="00B94447"/>
    <w:rsid w:val="00B947C2"/>
    <w:rsid w:val="00B94C54"/>
    <w:rsid w:val="00B94F54"/>
    <w:rsid w:val="00B96C43"/>
    <w:rsid w:val="00BA0CE5"/>
    <w:rsid w:val="00BA122B"/>
    <w:rsid w:val="00BA25C7"/>
    <w:rsid w:val="00BA2D07"/>
    <w:rsid w:val="00BA3001"/>
    <w:rsid w:val="00BA718F"/>
    <w:rsid w:val="00BA75A3"/>
    <w:rsid w:val="00BB1BFC"/>
    <w:rsid w:val="00BB1D42"/>
    <w:rsid w:val="00BB1DB8"/>
    <w:rsid w:val="00BB2CC0"/>
    <w:rsid w:val="00BB315A"/>
    <w:rsid w:val="00BB51AE"/>
    <w:rsid w:val="00BB632F"/>
    <w:rsid w:val="00BB6C8C"/>
    <w:rsid w:val="00BC05E5"/>
    <w:rsid w:val="00BC07EE"/>
    <w:rsid w:val="00BC09A2"/>
    <w:rsid w:val="00BC3C98"/>
    <w:rsid w:val="00BC3D71"/>
    <w:rsid w:val="00BC6CA0"/>
    <w:rsid w:val="00BD05E8"/>
    <w:rsid w:val="00BD14AC"/>
    <w:rsid w:val="00BD2350"/>
    <w:rsid w:val="00BD2A33"/>
    <w:rsid w:val="00BD49FB"/>
    <w:rsid w:val="00BD6026"/>
    <w:rsid w:val="00BD60DA"/>
    <w:rsid w:val="00BD6169"/>
    <w:rsid w:val="00BE221E"/>
    <w:rsid w:val="00BE222E"/>
    <w:rsid w:val="00BE2B6A"/>
    <w:rsid w:val="00BE5FC6"/>
    <w:rsid w:val="00BE66C8"/>
    <w:rsid w:val="00BE756D"/>
    <w:rsid w:val="00BF3B99"/>
    <w:rsid w:val="00BF3F00"/>
    <w:rsid w:val="00BF5A4A"/>
    <w:rsid w:val="00BF5C0E"/>
    <w:rsid w:val="00BF7B5D"/>
    <w:rsid w:val="00C00428"/>
    <w:rsid w:val="00C01089"/>
    <w:rsid w:val="00C017D2"/>
    <w:rsid w:val="00C018AE"/>
    <w:rsid w:val="00C023DF"/>
    <w:rsid w:val="00C024FB"/>
    <w:rsid w:val="00C02A27"/>
    <w:rsid w:val="00C03714"/>
    <w:rsid w:val="00C03BB8"/>
    <w:rsid w:val="00C04D26"/>
    <w:rsid w:val="00C0506C"/>
    <w:rsid w:val="00C06832"/>
    <w:rsid w:val="00C10D37"/>
    <w:rsid w:val="00C113E1"/>
    <w:rsid w:val="00C12A97"/>
    <w:rsid w:val="00C12FC3"/>
    <w:rsid w:val="00C1452B"/>
    <w:rsid w:val="00C147DB"/>
    <w:rsid w:val="00C1495E"/>
    <w:rsid w:val="00C149AA"/>
    <w:rsid w:val="00C163B7"/>
    <w:rsid w:val="00C16D8D"/>
    <w:rsid w:val="00C17728"/>
    <w:rsid w:val="00C17D93"/>
    <w:rsid w:val="00C20944"/>
    <w:rsid w:val="00C21CD1"/>
    <w:rsid w:val="00C23388"/>
    <w:rsid w:val="00C236F4"/>
    <w:rsid w:val="00C2387F"/>
    <w:rsid w:val="00C2514E"/>
    <w:rsid w:val="00C25412"/>
    <w:rsid w:val="00C272E0"/>
    <w:rsid w:val="00C30184"/>
    <w:rsid w:val="00C315C9"/>
    <w:rsid w:val="00C32539"/>
    <w:rsid w:val="00C34233"/>
    <w:rsid w:val="00C34B57"/>
    <w:rsid w:val="00C34C1A"/>
    <w:rsid w:val="00C35197"/>
    <w:rsid w:val="00C40F7D"/>
    <w:rsid w:val="00C42740"/>
    <w:rsid w:val="00C4295B"/>
    <w:rsid w:val="00C440E4"/>
    <w:rsid w:val="00C44A3B"/>
    <w:rsid w:val="00C44C5C"/>
    <w:rsid w:val="00C4543E"/>
    <w:rsid w:val="00C459E6"/>
    <w:rsid w:val="00C46678"/>
    <w:rsid w:val="00C51B60"/>
    <w:rsid w:val="00C520F1"/>
    <w:rsid w:val="00C56736"/>
    <w:rsid w:val="00C60010"/>
    <w:rsid w:val="00C604B4"/>
    <w:rsid w:val="00C60F8C"/>
    <w:rsid w:val="00C61820"/>
    <w:rsid w:val="00C619D1"/>
    <w:rsid w:val="00C62669"/>
    <w:rsid w:val="00C62A56"/>
    <w:rsid w:val="00C6391C"/>
    <w:rsid w:val="00C64212"/>
    <w:rsid w:val="00C6555B"/>
    <w:rsid w:val="00C66141"/>
    <w:rsid w:val="00C676A4"/>
    <w:rsid w:val="00C67AB5"/>
    <w:rsid w:val="00C70426"/>
    <w:rsid w:val="00C70601"/>
    <w:rsid w:val="00C70E85"/>
    <w:rsid w:val="00C72BDC"/>
    <w:rsid w:val="00C749C0"/>
    <w:rsid w:val="00C764AB"/>
    <w:rsid w:val="00C76EB8"/>
    <w:rsid w:val="00C80CF7"/>
    <w:rsid w:val="00C81DBC"/>
    <w:rsid w:val="00C8356D"/>
    <w:rsid w:val="00C83643"/>
    <w:rsid w:val="00C8381E"/>
    <w:rsid w:val="00C85525"/>
    <w:rsid w:val="00C86AAF"/>
    <w:rsid w:val="00C87445"/>
    <w:rsid w:val="00C902CC"/>
    <w:rsid w:val="00C90D2F"/>
    <w:rsid w:val="00C9125D"/>
    <w:rsid w:val="00C9154D"/>
    <w:rsid w:val="00C923D2"/>
    <w:rsid w:val="00C93857"/>
    <w:rsid w:val="00C938DE"/>
    <w:rsid w:val="00C93902"/>
    <w:rsid w:val="00C95BA5"/>
    <w:rsid w:val="00CA1520"/>
    <w:rsid w:val="00CA5C76"/>
    <w:rsid w:val="00CA6436"/>
    <w:rsid w:val="00CA660E"/>
    <w:rsid w:val="00CA6CBA"/>
    <w:rsid w:val="00CA6F89"/>
    <w:rsid w:val="00CA7F50"/>
    <w:rsid w:val="00CB0C9F"/>
    <w:rsid w:val="00CB1081"/>
    <w:rsid w:val="00CB1219"/>
    <w:rsid w:val="00CB442F"/>
    <w:rsid w:val="00CB582F"/>
    <w:rsid w:val="00CB604C"/>
    <w:rsid w:val="00CB6CC1"/>
    <w:rsid w:val="00CB6E01"/>
    <w:rsid w:val="00CB6F4C"/>
    <w:rsid w:val="00CB7960"/>
    <w:rsid w:val="00CC02E0"/>
    <w:rsid w:val="00CC306B"/>
    <w:rsid w:val="00CC369F"/>
    <w:rsid w:val="00CC5E50"/>
    <w:rsid w:val="00CC5F02"/>
    <w:rsid w:val="00CD1349"/>
    <w:rsid w:val="00CD2241"/>
    <w:rsid w:val="00CD331F"/>
    <w:rsid w:val="00CD33C4"/>
    <w:rsid w:val="00CD3C17"/>
    <w:rsid w:val="00CD422E"/>
    <w:rsid w:val="00CD4940"/>
    <w:rsid w:val="00CD5153"/>
    <w:rsid w:val="00CD5907"/>
    <w:rsid w:val="00CD5942"/>
    <w:rsid w:val="00CD6AAA"/>
    <w:rsid w:val="00CD6AF5"/>
    <w:rsid w:val="00CD7CB6"/>
    <w:rsid w:val="00CE02E6"/>
    <w:rsid w:val="00CE0674"/>
    <w:rsid w:val="00CE0C8E"/>
    <w:rsid w:val="00CE1816"/>
    <w:rsid w:val="00CE1DC5"/>
    <w:rsid w:val="00CE208D"/>
    <w:rsid w:val="00CE274A"/>
    <w:rsid w:val="00CE2A1D"/>
    <w:rsid w:val="00CE303E"/>
    <w:rsid w:val="00CE3313"/>
    <w:rsid w:val="00CE4F6D"/>
    <w:rsid w:val="00CE5257"/>
    <w:rsid w:val="00CE53F0"/>
    <w:rsid w:val="00CE58A8"/>
    <w:rsid w:val="00CE5B49"/>
    <w:rsid w:val="00CE5BDB"/>
    <w:rsid w:val="00CE5E92"/>
    <w:rsid w:val="00CE6201"/>
    <w:rsid w:val="00CE695F"/>
    <w:rsid w:val="00CE6B60"/>
    <w:rsid w:val="00CF0422"/>
    <w:rsid w:val="00CF1E29"/>
    <w:rsid w:val="00CF1F69"/>
    <w:rsid w:val="00CF2E76"/>
    <w:rsid w:val="00CF37C0"/>
    <w:rsid w:val="00CF3BF1"/>
    <w:rsid w:val="00CF4563"/>
    <w:rsid w:val="00CF6121"/>
    <w:rsid w:val="00CF6EC2"/>
    <w:rsid w:val="00CF7002"/>
    <w:rsid w:val="00D019E8"/>
    <w:rsid w:val="00D01AE7"/>
    <w:rsid w:val="00D039F2"/>
    <w:rsid w:val="00D03C3F"/>
    <w:rsid w:val="00D04AAA"/>
    <w:rsid w:val="00D10881"/>
    <w:rsid w:val="00D10D53"/>
    <w:rsid w:val="00D12058"/>
    <w:rsid w:val="00D12C9F"/>
    <w:rsid w:val="00D169C0"/>
    <w:rsid w:val="00D16BB2"/>
    <w:rsid w:val="00D217BC"/>
    <w:rsid w:val="00D218DF"/>
    <w:rsid w:val="00D22217"/>
    <w:rsid w:val="00D22A58"/>
    <w:rsid w:val="00D23CF2"/>
    <w:rsid w:val="00D24F74"/>
    <w:rsid w:val="00D25945"/>
    <w:rsid w:val="00D25BDF"/>
    <w:rsid w:val="00D265CF"/>
    <w:rsid w:val="00D2674C"/>
    <w:rsid w:val="00D26B0E"/>
    <w:rsid w:val="00D26EA9"/>
    <w:rsid w:val="00D270E8"/>
    <w:rsid w:val="00D27499"/>
    <w:rsid w:val="00D303D5"/>
    <w:rsid w:val="00D33160"/>
    <w:rsid w:val="00D3378A"/>
    <w:rsid w:val="00D352A5"/>
    <w:rsid w:val="00D4200A"/>
    <w:rsid w:val="00D42C89"/>
    <w:rsid w:val="00D42FB7"/>
    <w:rsid w:val="00D4441E"/>
    <w:rsid w:val="00D465A2"/>
    <w:rsid w:val="00D46844"/>
    <w:rsid w:val="00D4757C"/>
    <w:rsid w:val="00D5021E"/>
    <w:rsid w:val="00D518E0"/>
    <w:rsid w:val="00D52005"/>
    <w:rsid w:val="00D538E0"/>
    <w:rsid w:val="00D54097"/>
    <w:rsid w:val="00D5582F"/>
    <w:rsid w:val="00D55FEA"/>
    <w:rsid w:val="00D56E62"/>
    <w:rsid w:val="00D573C4"/>
    <w:rsid w:val="00D613EC"/>
    <w:rsid w:val="00D61526"/>
    <w:rsid w:val="00D619B5"/>
    <w:rsid w:val="00D64807"/>
    <w:rsid w:val="00D652CB"/>
    <w:rsid w:val="00D65691"/>
    <w:rsid w:val="00D66C9D"/>
    <w:rsid w:val="00D67CA8"/>
    <w:rsid w:val="00D718EC"/>
    <w:rsid w:val="00D721AC"/>
    <w:rsid w:val="00D73991"/>
    <w:rsid w:val="00D748C9"/>
    <w:rsid w:val="00D776B0"/>
    <w:rsid w:val="00D778AA"/>
    <w:rsid w:val="00D8097C"/>
    <w:rsid w:val="00D8221C"/>
    <w:rsid w:val="00D82981"/>
    <w:rsid w:val="00D82B19"/>
    <w:rsid w:val="00D83351"/>
    <w:rsid w:val="00D836E5"/>
    <w:rsid w:val="00D83F39"/>
    <w:rsid w:val="00D84631"/>
    <w:rsid w:val="00D857D6"/>
    <w:rsid w:val="00D858D9"/>
    <w:rsid w:val="00D85D67"/>
    <w:rsid w:val="00D8653A"/>
    <w:rsid w:val="00D86FCC"/>
    <w:rsid w:val="00D874DF"/>
    <w:rsid w:val="00D87849"/>
    <w:rsid w:val="00D90A3B"/>
    <w:rsid w:val="00D91183"/>
    <w:rsid w:val="00D92217"/>
    <w:rsid w:val="00D92DE3"/>
    <w:rsid w:val="00D93557"/>
    <w:rsid w:val="00D95999"/>
    <w:rsid w:val="00D95BD5"/>
    <w:rsid w:val="00D97062"/>
    <w:rsid w:val="00DA0521"/>
    <w:rsid w:val="00DA2AD1"/>
    <w:rsid w:val="00DA2AF5"/>
    <w:rsid w:val="00DA2B32"/>
    <w:rsid w:val="00DA435B"/>
    <w:rsid w:val="00DA44E6"/>
    <w:rsid w:val="00DA47AE"/>
    <w:rsid w:val="00DA4842"/>
    <w:rsid w:val="00DA4C15"/>
    <w:rsid w:val="00DA6324"/>
    <w:rsid w:val="00DA6361"/>
    <w:rsid w:val="00DA68FB"/>
    <w:rsid w:val="00DB1762"/>
    <w:rsid w:val="00DB1EF6"/>
    <w:rsid w:val="00DB1F59"/>
    <w:rsid w:val="00DB2592"/>
    <w:rsid w:val="00DB29CF"/>
    <w:rsid w:val="00DB2E5C"/>
    <w:rsid w:val="00DB3575"/>
    <w:rsid w:val="00DB4793"/>
    <w:rsid w:val="00DB4EF7"/>
    <w:rsid w:val="00DB5CD5"/>
    <w:rsid w:val="00DB6CE3"/>
    <w:rsid w:val="00DB70FA"/>
    <w:rsid w:val="00DC0D70"/>
    <w:rsid w:val="00DC0D9A"/>
    <w:rsid w:val="00DC189F"/>
    <w:rsid w:val="00DC18CB"/>
    <w:rsid w:val="00DC1F8F"/>
    <w:rsid w:val="00DC28B5"/>
    <w:rsid w:val="00DC2B89"/>
    <w:rsid w:val="00DC3F46"/>
    <w:rsid w:val="00DC62D0"/>
    <w:rsid w:val="00DC62EC"/>
    <w:rsid w:val="00DC7168"/>
    <w:rsid w:val="00DC7CE4"/>
    <w:rsid w:val="00DD1025"/>
    <w:rsid w:val="00DD1282"/>
    <w:rsid w:val="00DD193A"/>
    <w:rsid w:val="00DD2694"/>
    <w:rsid w:val="00DD32AD"/>
    <w:rsid w:val="00DD47B6"/>
    <w:rsid w:val="00DD6722"/>
    <w:rsid w:val="00DE0369"/>
    <w:rsid w:val="00DE051A"/>
    <w:rsid w:val="00DE07A8"/>
    <w:rsid w:val="00DE0C38"/>
    <w:rsid w:val="00DE15A7"/>
    <w:rsid w:val="00DE4539"/>
    <w:rsid w:val="00DE4653"/>
    <w:rsid w:val="00DE5839"/>
    <w:rsid w:val="00DE5B41"/>
    <w:rsid w:val="00DE5DB1"/>
    <w:rsid w:val="00DE7268"/>
    <w:rsid w:val="00DE7DE4"/>
    <w:rsid w:val="00DF081D"/>
    <w:rsid w:val="00DF1460"/>
    <w:rsid w:val="00DF15ED"/>
    <w:rsid w:val="00DF16B8"/>
    <w:rsid w:val="00DF1C6D"/>
    <w:rsid w:val="00DF2254"/>
    <w:rsid w:val="00DF371F"/>
    <w:rsid w:val="00DF5DA9"/>
    <w:rsid w:val="00DF6875"/>
    <w:rsid w:val="00E01656"/>
    <w:rsid w:val="00E02CCE"/>
    <w:rsid w:val="00E02F92"/>
    <w:rsid w:val="00E03FFC"/>
    <w:rsid w:val="00E047A1"/>
    <w:rsid w:val="00E055EA"/>
    <w:rsid w:val="00E06B97"/>
    <w:rsid w:val="00E1156E"/>
    <w:rsid w:val="00E11789"/>
    <w:rsid w:val="00E11A27"/>
    <w:rsid w:val="00E11B1E"/>
    <w:rsid w:val="00E120A6"/>
    <w:rsid w:val="00E1211F"/>
    <w:rsid w:val="00E121E3"/>
    <w:rsid w:val="00E12573"/>
    <w:rsid w:val="00E14258"/>
    <w:rsid w:val="00E1540F"/>
    <w:rsid w:val="00E16AE1"/>
    <w:rsid w:val="00E174B8"/>
    <w:rsid w:val="00E17AD8"/>
    <w:rsid w:val="00E213F1"/>
    <w:rsid w:val="00E227D1"/>
    <w:rsid w:val="00E2389F"/>
    <w:rsid w:val="00E247DF"/>
    <w:rsid w:val="00E2570D"/>
    <w:rsid w:val="00E25956"/>
    <w:rsid w:val="00E25ABF"/>
    <w:rsid w:val="00E27856"/>
    <w:rsid w:val="00E279A4"/>
    <w:rsid w:val="00E27E4F"/>
    <w:rsid w:val="00E27F5C"/>
    <w:rsid w:val="00E300AC"/>
    <w:rsid w:val="00E3056B"/>
    <w:rsid w:val="00E30856"/>
    <w:rsid w:val="00E319F0"/>
    <w:rsid w:val="00E320DF"/>
    <w:rsid w:val="00E3220D"/>
    <w:rsid w:val="00E32F2E"/>
    <w:rsid w:val="00E32FE4"/>
    <w:rsid w:val="00E33728"/>
    <w:rsid w:val="00E33B6F"/>
    <w:rsid w:val="00E35052"/>
    <w:rsid w:val="00E37FDC"/>
    <w:rsid w:val="00E40A0F"/>
    <w:rsid w:val="00E40A36"/>
    <w:rsid w:val="00E40D53"/>
    <w:rsid w:val="00E410C7"/>
    <w:rsid w:val="00E4345A"/>
    <w:rsid w:val="00E44FA2"/>
    <w:rsid w:val="00E459F3"/>
    <w:rsid w:val="00E46821"/>
    <w:rsid w:val="00E51529"/>
    <w:rsid w:val="00E515D1"/>
    <w:rsid w:val="00E522B7"/>
    <w:rsid w:val="00E52A4A"/>
    <w:rsid w:val="00E53BCC"/>
    <w:rsid w:val="00E54B9F"/>
    <w:rsid w:val="00E54C61"/>
    <w:rsid w:val="00E54D67"/>
    <w:rsid w:val="00E54D71"/>
    <w:rsid w:val="00E552D4"/>
    <w:rsid w:val="00E565BA"/>
    <w:rsid w:val="00E56E38"/>
    <w:rsid w:val="00E578FD"/>
    <w:rsid w:val="00E618E9"/>
    <w:rsid w:val="00E6212E"/>
    <w:rsid w:val="00E62607"/>
    <w:rsid w:val="00E65802"/>
    <w:rsid w:val="00E659BB"/>
    <w:rsid w:val="00E65AE8"/>
    <w:rsid w:val="00E66527"/>
    <w:rsid w:val="00E700F2"/>
    <w:rsid w:val="00E70681"/>
    <w:rsid w:val="00E70BFC"/>
    <w:rsid w:val="00E7108F"/>
    <w:rsid w:val="00E7193F"/>
    <w:rsid w:val="00E71EDD"/>
    <w:rsid w:val="00E72E66"/>
    <w:rsid w:val="00E74105"/>
    <w:rsid w:val="00E7487C"/>
    <w:rsid w:val="00E751FF"/>
    <w:rsid w:val="00E765EE"/>
    <w:rsid w:val="00E7684A"/>
    <w:rsid w:val="00E76854"/>
    <w:rsid w:val="00E76BCE"/>
    <w:rsid w:val="00E76F85"/>
    <w:rsid w:val="00E77DF7"/>
    <w:rsid w:val="00E80414"/>
    <w:rsid w:val="00E805ED"/>
    <w:rsid w:val="00E81140"/>
    <w:rsid w:val="00E81ACD"/>
    <w:rsid w:val="00E81C26"/>
    <w:rsid w:val="00E81E8F"/>
    <w:rsid w:val="00E831F0"/>
    <w:rsid w:val="00E836EE"/>
    <w:rsid w:val="00E83FCE"/>
    <w:rsid w:val="00E846D9"/>
    <w:rsid w:val="00E8674C"/>
    <w:rsid w:val="00E86805"/>
    <w:rsid w:val="00E876E0"/>
    <w:rsid w:val="00E879BE"/>
    <w:rsid w:val="00E91671"/>
    <w:rsid w:val="00E933B2"/>
    <w:rsid w:val="00E935D4"/>
    <w:rsid w:val="00E93B6C"/>
    <w:rsid w:val="00E93F59"/>
    <w:rsid w:val="00E94395"/>
    <w:rsid w:val="00E94D77"/>
    <w:rsid w:val="00E96767"/>
    <w:rsid w:val="00E96871"/>
    <w:rsid w:val="00E9702C"/>
    <w:rsid w:val="00E973F9"/>
    <w:rsid w:val="00E97849"/>
    <w:rsid w:val="00E978A9"/>
    <w:rsid w:val="00EA098D"/>
    <w:rsid w:val="00EA1E51"/>
    <w:rsid w:val="00EA40DD"/>
    <w:rsid w:val="00EA59B3"/>
    <w:rsid w:val="00EA69AD"/>
    <w:rsid w:val="00EA7360"/>
    <w:rsid w:val="00EA77CB"/>
    <w:rsid w:val="00EB0532"/>
    <w:rsid w:val="00EB18CD"/>
    <w:rsid w:val="00EB1E3D"/>
    <w:rsid w:val="00EB2EC0"/>
    <w:rsid w:val="00EB3498"/>
    <w:rsid w:val="00EB45FB"/>
    <w:rsid w:val="00EB5128"/>
    <w:rsid w:val="00EB6B5F"/>
    <w:rsid w:val="00EB6D5F"/>
    <w:rsid w:val="00EB6ED5"/>
    <w:rsid w:val="00EB7731"/>
    <w:rsid w:val="00EB7A2E"/>
    <w:rsid w:val="00EC01C4"/>
    <w:rsid w:val="00EC0C94"/>
    <w:rsid w:val="00EC1FD4"/>
    <w:rsid w:val="00EC21BD"/>
    <w:rsid w:val="00EC345C"/>
    <w:rsid w:val="00EC3EC7"/>
    <w:rsid w:val="00EC58CD"/>
    <w:rsid w:val="00EC606F"/>
    <w:rsid w:val="00EC693E"/>
    <w:rsid w:val="00EC6C30"/>
    <w:rsid w:val="00EC751A"/>
    <w:rsid w:val="00ED0089"/>
    <w:rsid w:val="00ED00E8"/>
    <w:rsid w:val="00ED4719"/>
    <w:rsid w:val="00ED548E"/>
    <w:rsid w:val="00ED6F52"/>
    <w:rsid w:val="00ED709E"/>
    <w:rsid w:val="00ED7709"/>
    <w:rsid w:val="00EE0FFC"/>
    <w:rsid w:val="00EE12E6"/>
    <w:rsid w:val="00EE15F5"/>
    <w:rsid w:val="00EE37B9"/>
    <w:rsid w:val="00EE3C8F"/>
    <w:rsid w:val="00EE3EC2"/>
    <w:rsid w:val="00EE4302"/>
    <w:rsid w:val="00EE558A"/>
    <w:rsid w:val="00EE5F05"/>
    <w:rsid w:val="00EE67BF"/>
    <w:rsid w:val="00EE7050"/>
    <w:rsid w:val="00EE70DB"/>
    <w:rsid w:val="00EE7E0C"/>
    <w:rsid w:val="00EE7F24"/>
    <w:rsid w:val="00EF23DB"/>
    <w:rsid w:val="00EF3603"/>
    <w:rsid w:val="00EF3844"/>
    <w:rsid w:val="00EF3891"/>
    <w:rsid w:val="00EF40AD"/>
    <w:rsid w:val="00EF48DD"/>
    <w:rsid w:val="00EF571C"/>
    <w:rsid w:val="00EF57A1"/>
    <w:rsid w:val="00EF5C7D"/>
    <w:rsid w:val="00EF5F80"/>
    <w:rsid w:val="00F01832"/>
    <w:rsid w:val="00F02BA5"/>
    <w:rsid w:val="00F03191"/>
    <w:rsid w:val="00F037CE"/>
    <w:rsid w:val="00F04E6D"/>
    <w:rsid w:val="00F04F6C"/>
    <w:rsid w:val="00F05989"/>
    <w:rsid w:val="00F10A35"/>
    <w:rsid w:val="00F11BD4"/>
    <w:rsid w:val="00F11DA9"/>
    <w:rsid w:val="00F125EA"/>
    <w:rsid w:val="00F158B4"/>
    <w:rsid w:val="00F15A9F"/>
    <w:rsid w:val="00F1774B"/>
    <w:rsid w:val="00F17C8A"/>
    <w:rsid w:val="00F20BAA"/>
    <w:rsid w:val="00F214F9"/>
    <w:rsid w:val="00F305E6"/>
    <w:rsid w:val="00F32B06"/>
    <w:rsid w:val="00F339C6"/>
    <w:rsid w:val="00F342E6"/>
    <w:rsid w:val="00F3514A"/>
    <w:rsid w:val="00F352A9"/>
    <w:rsid w:val="00F378BF"/>
    <w:rsid w:val="00F42B9C"/>
    <w:rsid w:val="00F42C5A"/>
    <w:rsid w:val="00F437FE"/>
    <w:rsid w:val="00F445E4"/>
    <w:rsid w:val="00F44766"/>
    <w:rsid w:val="00F45832"/>
    <w:rsid w:val="00F46D88"/>
    <w:rsid w:val="00F47BDB"/>
    <w:rsid w:val="00F51DC0"/>
    <w:rsid w:val="00F52554"/>
    <w:rsid w:val="00F53516"/>
    <w:rsid w:val="00F535B1"/>
    <w:rsid w:val="00F53ABD"/>
    <w:rsid w:val="00F54583"/>
    <w:rsid w:val="00F556DF"/>
    <w:rsid w:val="00F57133"/>
    <w:rsid w:val="00F6003F"/>
    <w:rsid w:val="00F6008E"/>
    <w:rsid w:val="00F61894"/>
    <w:rsid w:val="00F62B60"/>
    <w:rsid w:val="00F63B56"/>
    <w:rsid w:val="00F64F59"/>
    <w:rsid w:val="00F653CF"/>
    <w:rsid w:val="00F65813"/>
    <w:rsid w:val="00F66C54"/>
    <w:rsid w:val="00F66E47"/>
    <w:rsid w:val="00F7250C"/>
    <w:rsid w:val="00F75316"/>
    <w:rsid w:val="00F75682"/>
    <w:rsid w:val="00F81BEA"/>
    <w:rsid w:val="00F82BCD"/>
    <w:rsid w:val="00F84728"/>
    <w:rsid w:val="00F85C3F"/>
    <w:rsid w:val="00F86849"/>
    <w:rsid w:val="00F90E1E"/>
    <w:rsid w:val="00F90E5C"/>
    <w:rsid w:val="00F916AF"/>
    <w:rsid w:val="00F92725"/>
    <w:rsid w:val="00F93A7B"/>
    <w:rsid w:val="00F94DAF"/>
    <w:rsid w:val="00F95346"/>
    <w:rsid w:val="00F9633E"/>
    <w:rsid w:val="00F9725E"/>
    <w:rsid w:val="00F97719"/>
    <w:rsid w:val="00FA16B3"/>
    <w:rsid w:val="00FA16FE"/>
    <w:rsid w:val="00FA17A9"/>
    <w:rsid w:val="00FA18E2"/>
    <w:rsid w:val="00FA1C8E"/>
    <w:rsid w:val="00FA1F65"/>
    <w:rsid w:val="00FA21EE"/>
    <w:rsid w:val="00FA3431"/>
    <w:rsid w:val="00FA34C7"/>
    <w:rsid w:val="00FA3CF3"/>
    <w:rsid w:val="00FA40A8"/>
    <w:rsid w:val="00FA7799"/>
    <w:rsid w:val="00FB0CF9"/>
    <w:rsid w:val="00FB2133"/>
    <w:rsid w:val="00FB2AB8"/>
    <w:rsid w:val="00FB2DDC"/>
    <w:rsid w:val="00FB2E13"/>
    <w:rsid w:val="00FB3B50"/>
    <w:rsid w:val="00FB457D"/>
    <w:rsid w:val="00FB49DF"/>
    <w:rsid w:val="00FB5B44"/>
    <w:rsid w:val="00FB71F3"/>
    <w:rsid w:val="00FB7DB8"/>
    <w:rsid w:val="00FC0AF0"/>
    <w:rsid w:val="00FC3038"/>
    <w:rsid w:val="00FC36DE"/>
    <w:rsid w:val="00FC3C08"/>
    <w:rsid w:val="00FC501C"/>
    <w:rsid w:val="00FC5223"/>
    <w:rsid w:val="00FC537B"/>
    <w:rsid w:val="00FC549A"/>
    <w:rsid w:val="00FC5AB2"/>
    <w:rsid w:val="00FC654E"/>
    <w:rsid w:val="00FC68C9"/>
    <w:rsid w:val="00FC7124"/>
    <w:rsid w:val="00FC7352"/>
    <w:rsid w:val="00FD4F56"/>
    <w:rsid w:val="00FD5D00"/>
    <w:rsid w:val="00FD7007"/>
    <w:rsid w:val="00FD775E"/>
    <w:rsid w:val="00FE1E79"/>
    <w:rsid w:val="00FE20B9"/>
    <w:rsid w:val="00FE2673"/>
    <w:rsid w:val="00FE32B4"/>
    <w:rsid w:val="00FE3396"/>
    <w:rsid w:val="00FE4378"/>
    <w:rsid w:val="00FE5B70"/>
    <w:rsid w:val="00FE67E5"/>
    <w:rsid w:val="00FE6EAB"/>
    <w:rsid w:val="00FF0659"/>
    <w:rsid w:val="00FF0EB6"/>
    <w:rsid w:val="00FF1057"/>
    <w:rsid w:val="00FF2C2A"/>
    <w:rsid w:val="00FF4134"/>
    <w:rsid w:val="00FF4C38"/>
    <w:rsid w:val="00FF67C1"/>
    <w:rsid w:val="00FF74F3"/>
    <w:rsid w:val="00FF7FC2"/>
    <w:rsid w:val="010BFBC0"/>
    <w:rsid w:val="010DEDCB"/>
    <w:rsid w:val="01435F1A"/>
    <w:rsid w:val="0261A1D6"/>
    <w:rsid w:val="0554846F"/>
    <w:rsid w:val="06C7AE24"/>
    <w:rsid w:val="08992607"/>
    <w:rsid w:val="09F33BAB"/>
    <w:rsid w:val="0E3DF087"/>
    <w:rsid w:val="0F9D4809"/>
    <w:rsid w:val="11A815E3"/>
    <w:rsid w:val="127D90A9"/>
    <w:rsid w:val="16819EEA"/>
    <w:rsid w:val="1CBC0366"/>
    <w:rsid w:val="1F20960F"/>
    <w:rsid w:val="23CBA041"/>
    <w:rsid w:val="246E3F3B"/>
    <w:rsid w:val="2A837739"/>
    <w:rsid w:val="2D6454BA"/>
    <w:rsid w:val="3D7CCEC3"/>
    <w:rsid w:val="45746F5F"/>
    <w:rsid w:val="45BC47EC"/>
    <w:rsid w:val="4FBB1C3E"/>
    <w:rsid w:val="52F7FD36"/>
    <w:rsid w:val="573D630F"/>
    <w:rsid w:val="5B87B8E6"/>
    <w:rsid w:val="5BC2DE93"/>
    <w:rsid w:val="5D722B46"/>
    <w:rsid w:val="5F84941C"/>
    <w:rsid w:val="672BA1DF"/>
    <w:rsid w:val="69C5A65C"/>
    <w:rsid w:val="6A37F739"/>
    <w:rsid w:val="6A82FF9B"/>
    <w:rsid w:val="6C017AB2"/>
    <w:rsid w:val="6DD38A72"/>
    <w:rsid w:val="71368E7D"/>
    <w:rsid w:val="77AF33D7"/>
    <w:rsid w:val="7C8DC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8CAC4"/>
  <w15:chartTrackingRefBased/>
  <w15:docId w15:val="{56F0F3C0-DD87-412B-887F-093CFE87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53"/>
  </w:style>
  <w:style w:type="paragraph" w:styleId="Heading1">
    <w:name w:val="heading 1"/>
    <w:basedOn w:val="Normal"/>
    <w:next w:val="Normal"/>
    <w:link w:val="Heading1Char"/>
    <w:uiPriority w:val="9"/>
    <w:qFormat/>
    <w:rsid w:val="004810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0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10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0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0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0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0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0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0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810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0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0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0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0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0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0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0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0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0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0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10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0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10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0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00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81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1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1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00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6D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D5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1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A62"/>
  </w:style>
  <w:style w:type="paragraph" w:styleId="Footer">
    <w:name w:val="footer"/>
    <w:basedOn w:val="Normal"/>
    <w:link w:val="FooterChar"/>
    <w:uiPriority w:val="99"/>
    <w:unhideWhenUsed/>
    <w:rsid w:val="003B1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A62"/>
  </w:style>
  <w:style w:type="character" w:styleId="LineNumber">
    <w:name w:val="line number"/>
    <w:basedOn w:val="DefaultParagraphFont"/>
    <w:uiPriority w:val="99"/>
    <w:semiHidden/>
    <w:unhideWhenUsed/>
    <w:rsid w:val="003B1A62"/>
  </w:style>
  <w:style w:type="paragraph" w:customStyle="1" w:styleId="EndNoteBibliographyTitle">
    <w:name w:val="EndNote Bibliography Title"/>
    <w:basedOn w:val="Normal"/>
    <w:link w:val="EndNoteBibliographyTitleChar"/>
    <w:rsid w:val="000F5DD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DD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49CE"/>
    <w:pPr>
      <w:spacing w:line="480" w:lineRule="auto"/>
      <w:contextualSpacing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49CE"/>
    <w:rPr>
      <w:rFonts w:ascii="Aptos" w:hAnsi="Aptos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42C5A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44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64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1782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203B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8562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802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0971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96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254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342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767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9981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4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6f497a-09d1-4caa-9f0d-33d4b28eb3fe">
      <Terms xmlns="http://schemas.microsoft.com/office/infopath/2007/PartnerControls"/>
    </lcf76f155ced4ddcb4097134ff3c332f>
    <TaxCatchAll xmlns="2802af59-7beb-4aaf-aab3-c4cafdcf6281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E5943FF865CA48B6EB38FB464BBBDD" ma:contentTypeVersion="16" ma:contentTypeDescription="Create a new document." ma:contentTypeScope="" ma:versionID="795ffdfb8ffb84ee7a1db815adf44b4b">
  <xsd:schema xmlns:xsd="http://www.w3.org/2001/XMLSchema" xmlns:xs="http://www.w3.org/2001/XMLSchema" xmlns:p="http://schemas.microsoft.com/office/2006/metadata/properties" xmlns:ns1="http://schemas.microsoft.com/sharepoint/v3" xmlns:ns2="a76f497a-09d1-4caa-9f0d-33d4b28eb3fe" xmlns:ns3="2802af59-7beb-4aaf-aab3-c4cafdcf6281" targetNamespace="http://schemas.microsoft.com/office/2006/metadata/properties" ma:root="true" ma:fieldsID="7264b45658242459bd4f20f4e193f2d3" ns1:_="" ns2:_="" ns3:_="">
    <xsd:import namespace="http://schemas.microsoft.com/sharepoint/v3"/>
    <xsd:import namespace="a76f497a-09d1-4caa-9f0d-33d4b28eb3fe"/>
    <xsd:import namespace="2802af59-7beb-4aaf-aab3-c4cafdcf62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6f497a-09d1-4caa-9f0d-33d4b28eb3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40e4ac1-d74f-4245-8f98-31dba38ca57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02af59-7beb-4aaf-aab3-c4cafdcf628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bd80f8c-bf8c-4ea2-8916-b3fa8ce6b98c}" ma:internalName="TaxCatchAll" ma:showField="CatchAllData" ma:web="2802af59-7beb-4aaf-aab3-c4cafdcf62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4C5E86-9740-4127-86F2-E3240843006B}">
  <ds:schemaRefs>
    <ds:schemaRef ds:uri="http://schemas.microsoft.com/office/2006/metadata/properties"/>
    <ds:schemaRef ds:uri="http://schemas.microsoft.com/office/infopath/2007/PartnerControls"/>
    <ds:schemaRef ds:uri="a76f497a-09d1-4caa-9f0d-33d4b28eb3fe"/>
    <ds:schemaRef ds:uri="2802af59-7beb-4aaf-aab3-c4cafdcf6281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09F3C2C0-22B5-44F5-B53D-6919F5DE79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F310FB-8962-47A6-B910-915C83EE7F7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4184BE1-D075-49C6-8184-1637044A16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76f497a-09d1-4caa-9f0d-33d4b28eb3fe"/>
    <ds:schemaRef ds:uri="2802af59-7beb-4aaf-aab3-c4cafdcf62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Hancey</dc:creator>
  <cp:keywords/>
  <dc:description/>
  <cp:lastModifiedBy>Gillian Hancey</cp:lastModifiedBy>
  <cp:revision>3</cp:revision>
  <dcterms:created xsi:type="dcterms:W3CDTF">2025-05-08T08:27:00Z</dcterms:created>
  <dcterms:modified xsi:type="dcterms:W3CDTF">2025-05-08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1-21T12:14:4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e7769e9-6fae-491b-b889-5f5904945150</vt:lpwstr>
  </property>
  <property fmtid="{D5CDD505-2E9C-101B-9397-08002B2CF9AE}" pid="7" name="MSIP_Label_defa4170-0d19-0005-0004-bc88714345d2_ActionId">
    <vt:lpwstr>797cc3a4-0f18-4f21-aa82-59fdc743b862</vt:lpwstr>
  </property>
  <property fmtid="{D5CDD505-2E9C-101B-9397-08002B2CF9AE}" pid="8" name="MSIP_Label_defa4170-0d19-0005-0004-bc88714345d2_ContentBits">
    <vt:lpwstr>0</vt:lpwstr>
  </property>
  <property fmtid="{D5CDD505-2E9C-101B-9397-08002B2CF9AE}" pid="9" name="ContentTypeId">
    <vt:lpwstr>0x010100B6E5943FF865CA48B6EB38FB464BBBDD</vt:lpwstr>
  </property>
  <property fmtid="{D5CDD505-2E9C-101B-9397-08002B2CF9AE}" pid="10" name="MediaServiceImageTags">
    <vt:lpwstr/>
  </property>
</Properties>
</file>